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E048" w14:textId="1F5C4F9E" w:rsidR="006B110A" w:rsidRPr="00CE0E9C" w:rsidRDefault="00A42438" w:rsidP="006B110A">
      <w:pPr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Multimedia </w:t>
      </w:r>
      <w:r w:rsidR="0020776C" w:rsidRPr="000C18F6">
        <w:rPr>
          <w:rFonts w:ascii="Times New Roman" w:hAnsi="Times New Roman" w:cs="Times New Roman"/>
          <w:b/>
          <w:sz w:val="24"/>
          <w:lang w:val="en-GB"/>
        </w:rPr>
        <w:t xml:space="preserve">Appendix </w:t>
      </w:r>
      <w:r w:rsidR="00891B66">
        <w:rPr>
          <w:rFonts w:ascii="Times New Roman" w:hAnsi="Times New Roman" w:cs="Times New Roman"/>
          <w:b/>
          <w:sz w:val="24"/>
          <w:lang w:val="en-GB"/>
        </w:rPr>
        <w:t>2</w:t>
      </w:r>
      <w:r w:rsidR="00A22A26" w:rsidRPr="000C18F6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6B110A" w:rsidRPr="00641BC4">
        <w:rPr>
          <w:rFonts w:ascii="Times New Roman" w:hAnsi="Times New Roman" w:cs="Times New Roman"/>
          <w:sz w:val="24"/>
          <w:szCs w:val="24"/>
          <w:lang w:val="en-GB"/>
        </w:rPr>
        <w:t xml:space="preserve">The search strategies for the ten databases </w:t>
      </w:r>
    </w:p>
    <w:p w14:paraId="6B65128D" w14:textId="3C26366A" w:rsidR="00BA59F0" w:rsidRPr="000C18F6" w:rsidRDefault="00EB7429" w:rsidP="00D62A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C18F6">
        <w:rPr>
          <w:rFonts w:ascii="Times New Roman" w:hAnsi="Times New Roman" w:cs="Times New Roman"/>
          <w:sz w:val="24"/>
          <w:szCs w:val="24"/>
          <w:lang w:val="en-GB"/>
        </w:rPr>
        <w:t>Engineering Village, Scopus, ACM Digital Library, IEEE Xplore, Education Resource Information Center (ERIC), PsycINFO, CINAHL</w:t>
      </w:r>
      <w:r w:rsidR="00BA59F0" w:rsidRPr="000C18F6">
        <w:rPr>
          <w:rFonts w:ascii="Times New Roman" w:hAnsi="Times New Roman" w:cs="Times New Roman"/>
          <w:sz w:val="24"/>
          <w:szCs w:val="24"/>
          <w:lang w:val="en-GB"/>
        </w:rPr>
        <w:t>, Medline, Embase, and Web of Science.</w:t>
      </w:r>
    </w:p>
    <w:tbl>
      <w:tblPr>
        <w:tblW w:w="9498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2"/>
        <w:gridCol w:w="136"/>
        <w:gridCol w:w="8139"/>
        <w:gridCol w:w="234"/>
        <w:gridCol w:w="567"/>
      </w:tblGrid>
      <w:tr w:rsidR="00705089" w:rsidRPr="000C18F6" w14:paraId="4D6B8D3E" w14:textId="77777777" w:rsidTr="00221952">
        <w:trPr>
          <w:tblCellSpacing w:w="0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9E8BF2" w14:textId="0C6C3544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lang w:val="en-GB" w:eastAsia="nb-NO"/>
              </w:rPr>
              <w:t>Engineering Village</w:t>
            </w:r>
            <w:r w:rsidR="008B0A82" w:rsidRPr="000C18F6">
              <w:rPr>
                <w:rFonts w:ascii="Times New Roman" w:eastAsia="Times New Roman" w:hAnsi="Times New Roman" w:cs="Times New Roman"/>
                <w:b/>
                <w:bCs/>
                <w:lang w:val="en-GB" w:eastAsia="nb-NO"/>
              </w:rPr>
              <w:t xml:space="preserve"> </w:t>
            </w:r>
          </w:p>
        </w:tc>
      </w:tr>
      <w:tr w:rsidR="008B0A82" w:rsidRPr="000C18F6" w14:paraId="0A5FB5BE" w14:textId="77777777" w:rsidTr="00704B1F">
        <w:trPr>
          <w:tblCellSpacing w:w="0" w:type="dxa"/>
        </w:trPr>
        <w:tc>
          <w:tcPr>
            <w:tcW w:w="9498" w:type="dxa"/>
            <w:gridSpan w:val="5"/>
          </w:tcPr>
          <w:p w14:paraId="5F278680" w14:textId="1FCA0139" w:rsidR="008B0A82" w:rsidRPr="000C18F6" w:rsidRDefault="008B0A82" w:rsidP="008B0A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Elsevier 2021 October 22</w:t>
            </w:r>
          </w:p>
        </w:tc>
      </w:tr>
      <w:tr w:rsidR="00705089" w:rsidRPr="000C18F6" w14:paraId="55D2C9E2" w14:textId="77777777" w:rsidTr="00704B1F">
        <w:trPr>
          <w:tblCellSpacing w:w="0" w:type="dxa"/>
        </w:trPr>
        <w:tc>
          <w:tcPr>
            <w:tcW w:w="422" w:type="dxa"/>
            <w:hideMark/>
          </w:tcPr>
          <w:p w14:paraId="3216648F" w14:textId="77777777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# </w:t>
            </w:r>
          </w:p>
        </w:tc>
        <w:tc>
          <w:tcPr>
            <w:tcW w:w="8275" w:type="dxa"/>
            <w:gridSpan w:val="2"/>
            <w:hideMark/>
          </w:tcPr>
          <w:p w14:paraId="201C7E0B" w14:textId="77777777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Query </w:t>
            </w:r>
          </w:p>
        </w:tc>
        <w:tc>
          <w:tcPr>
            <w:tcW w:w="0" w:type="auto"/>
            <w:gridSpan w:val="2"/>
          </w:tcPr>
          <w:p w14:paraId="001C3967" w14:textId="77777777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705089" w:rsidRPr="00A87D51" w14:paraId="4AC5CCA9" w14:textId="77777777" w:rsidTr="002553CF">
        <w:trPr>
          <w:tblCellSpacing w:w="0" w:type="dxa"/>
        </w:trPr>
        <w:tc>
          <w:tcPr>
            <w:tcW w:w="422" w:type="dxa"/>
            <w:hideMark/>
          </w:tcPr>
          <w:p w14:paraId="1297B60D" w14:textId="77777777" w:rsidR="00705089" w:rsidRPr="000C18F6" w:rsidRDefault="00705089" w:rsidP="00D7208F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1 </w:t>
            </w:r>
          </w:p>
        </w:tc>
        <w:tc>
          <w:tcPr>
            <w:tcW w:w="8509" w:type="dxa"/>
            <w:gridSpan w:val="3"/>
            <w:hideMark/>
          </w:tcPr>
          <w:p w14:paraId="612FD581" w14:textId="35FE1584" w:rsidR="00AB76F8" w:rsidRPr="000C18F6" w:rsidRDefault="003A6601" w:rsidP="002553CF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(((( (</w:t>
            </w:r>
            <w:r w:rsidR="00C30A4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</w:t>
            </w:r>
            <w:r w:rsidR="0026134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</w:t>
            </w:r>
            <w:r w:rsidR="00CA57D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student* NEAR/3 nurs*) </w:t>
            </w:r>
            <w:r w:rsidR="00F54D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R (graduate* NEAR/3 nurs*)</w:t>
            </w:r>
            <w:r w:rsidR="00080EE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(postgraduate* NEAR/3 nurs*) OR (undergraduate* NEAR/3 nurs*)</w:t>
            </w:r>
            <w:r w:rsidR="00C416E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</w:t>
            </w:r>
            <w:r w:rsidR="00C525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C525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</w:t>
            </w:r>
            <w:r w:rsidR="0056494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C30A4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((student* NEAR/3 medical) OR (graduate* NEAR/3 medical) OR (postgraduate* NEAR/3 medical) OR (undergraduate* NEAR/3 medical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C30A4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((student* NEAR/3 medicine) OR (graduate* NEAR/3 medicine) OR (postgraduate* NEAR/3 medicine) OR (undergraduate* NEAR/3 medicine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otherap*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otherap*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otherap*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otherap*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EF320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physical therap*) OR (graduate* NEAR/3 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cal therap*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cal therap*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ysical therap*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0B5A1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occupational therap*) OR (graduate* NEAR/3 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ccupational therap*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ccupational therap*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ccupational therap*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8B11C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midwife*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midwife*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midwife*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midwife*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7173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BF4F9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ion*}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ion*}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ion*}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ion*}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0223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work*}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work*}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work*}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work*}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C201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{social </w:t>
            </w:r>
            <w:r w:rsidR="005F488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educator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*}) OR (graduate* NEAR/3 </w:t>
            </w:r>
            <w:r w:rsidR="005F488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or*})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(postgraduate* NEAR/3 </w:t>
            </w:r>
            <w:r w:rsidR="005F488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or*}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5F488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social educator*}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602E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FF64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medical technolog*}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FF64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medical technolog*}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FF64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medical technolog*}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FF64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medical technolog*}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DD23E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4F4E2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radiography) OR (graduate* NEAR/3 </w:t>
            </w:r>
            <w:r w:rsidR="009F443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radiography</w:t>
            </w:r>
            <w:r w:rsidR="004F4E2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9F443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radiography</w:t>
            </w:r>
            <w:r w:rsidR="004F4E2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9F443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radiography</w:t>
            </w:r>
            <w:r w:rsidR="004F4E2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4F4E2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691F0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((student* NEAR/3 radiolog*) OR (graduate* NEAR/3 radiolog*) OR (postgraduate* NEAR/3 radiolog*) OR (undergraduate* NEAR/3 radiolog*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691F0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armac*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armac*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armac*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harmac*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1D03A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dentist*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dentist*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dentist*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dentist*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FD550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veterinar*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veterinar*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veterinar*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veterinar*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6032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sycholog*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sycholog*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sycholog*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sycholog*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F172C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chiropract*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chiropract*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chiropract*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chiropract*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9A7E6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((((student* NEAR/3 </w:t>
            </w:r>
            <w:r w:rsidR="006D5D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health*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graduate* NEAR/3 </w:t>
            </w:r>
            <w:r w:rsidR="006D5D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health*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postgraduate* NEAR/3 </w:t>
            </w:r>
            <w:r w:rsidR="006D5D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health*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) OR (undergraduate* NEAR/3 </w:t>
            </w:r>
            <w:r w:rsidR="006D5D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health*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A53B8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</w:t>
            </w:r>
            <w:r w:rsidR="003B3E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R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3B3E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((((student* NEAR/3 healthcare) OR (graduate* NEAR/3 healthcare) OR (postgraduate* NEAR/3 healthcare) OR (undergraduate* NEAR/3 healthcare)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3B3EB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</w:t>
            </w:r>
            <w:r w:rsidR="00AC116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  <w:r w:rsidR="00B6650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ND ( (((((</w:t>
            </w:r>
            <w:r w:rsidR="00B6650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{m</w:t>
            </w:r>
            <w:r w:rsidR="006276D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obile application</w:t>
            </w:r>
            <w:r w:rsidR="00B6650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}</w:t>
            </w:r>
            <w:r w:rsidR="006276D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{mobile learning} OR mlearning OR </w:t>
            </w:r>
            <w:r w:rsidR="008F41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m-learning OR {mobile phone} OR smartphone OR {personal digital assistant} OR smarphone* OR {smart</w:t>
            </w:r>
            <w:r w:rsidR="004F26B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phone*</w:t>
            </w:r>
            <w:r w:rsidR="008F41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}</w:t>
            </w:r>
            <w:r w:rsidR="004F26B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{mobile phone*} OR {cell phone*} OR phone* OR telephone* OR</w:t>
            </w:r>
            <w:r w:rsidR="00944E9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{tablet* NEAR 3 computer*}</w:t>
            </w:r>
            <w:r w:rsidR="00A368D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{handheld computer*} OR {hand-held computer*} OR {handheld phone</w:t>
            </w:r>
            <w:r w:rsidR="00681C8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*</w:t>
            </w:r>
            <w:r w:rsidR="00A368D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}</w:t>
            </w:r>
            <w:r w:rsidR="00681C8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{hand-held phone*} OR {handheld device*} OR {hand-held device*}</w:t>
            </w:r>
            <w:r w:rsidR="002F155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PDA* OR apps OR application* OR {learning app*} OR {application device*}</w:t>
            </w:r>
            <w:r w:rsidR="001D260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OR {learning application*} OR {web 2.0}) </w:t>
            </w:r>
            <w:r w:rsidR="004C6A3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4C6A3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</w:t>
            </w:r>
            <w:r w:rsidR="00F81BF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AND (((((nurs* OR medical OR medicine OR p</w:t>
            </w:r>
            <w:r w:rsidR="000B20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hysioterap*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</w:t>
            </w:r>
            <w:r w:rsidR="000B20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hysical therap* OR occupational therap* OR </w:t>
            </w:r>
            <w:r w:rsidR="00A90FE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midwife* OR </w:t>
            </w:r>
            <w:r w:rsidR="00AF450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social education OR </w:t>
            </w:r>
            <w:r w:rsidR="00A90FE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social work* OR social educator* OR medical technolog* OR radiography OR radiolog OR pharmac* OR dentist* OR </w:t>
            </w:r>
            <w:r w:rsidR="00FF512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veterinar* OR </w:t>
            </w:r>
            <w:r w:rsidR="00451CE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psycholog</w:t>
            </w:r>
            <w:r w:rsidR="00FF512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* OR chiropract* OR health* OR healthcare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FF512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 </w:t>
            </w:r>
            <w:r w:rsidR="007F65F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AND (((student* OR graduate* OR postgraduate* OR undergraduate*)) AND (2008-202</w:t>
            </w:r>
            <w:r w:rsidR="00E25E4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2</w:t>
            </w:r>
            <w:r w:rsidR="007F65F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WN YR))</w:t>
            </w:r>
            <w:r w:rsidR="00EB2D7A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))) AND ({ja} WN DT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>))))</w:t>
            </w:r>
            <w:r w:rsidR="0022195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567" w:type="dxa"/>
          </w:tcPr>
          <w:p w14:paraId="031EAC54" w14:textId="77777777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705089" w:rsidRPr="00A87D51" w14:paraId="17EF9410" w14:textId="77777777" w:rsidTr="00221952">
        <w:trPr>
          <w:tblCellSpacing w:w="0" w:type="dxa"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395E9E" w14:textId="2E44203C" w:rsidR="00705089" w:rsidRPr="000C18F6" w:rsidRDefault="00705089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lang w:val="en-GB" w:eastAsia="nb-NO"/>
              </w:rPr>
              <w:lastRenderedPageBreak/>
              <w:t xml:space="preserve">Scopus </w:t>
            </w:r>
          </w:p>
        </w:tc>
      </w:tr>
      <w:tr w:rsidR="008B0A82" w:rsidRPr="000C18F6" w14:paraId="569DA75C" w14:textId="77777777" w:rsidTr="00221952">
        <w:trPr>
          <w:tblCellSpacing w:w="0" w:type="dxa"/>
        </w:trPr>
        <w:tc>
          <w:tcPr>
            <w:tcW w:w="9498" w:type="dxa"/>
            <w:gridSpan w:val="5"/>
          </w:tcPr>
          <w:p w14:paraId="28DD8E02" w14:textId="21C8A070" w:rsidR="008B0A82" w:rsidRPr="000C18F6" w:rsidRDefault="008B0A82" w:rsidP="008B0A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Elsevier 2021 October 22</w:t>
            </w:r>
          </w:p>
        </w:tc>
      </w:tr>
      <w:tr w:rsidR="008B0A82" w:rsidRPr="000C18F6" w14:paraId="64B99C84" w14:textId="77777777" w:rsidTr="00704B1F">
        <w:trPr>
          <w:tblCellSpacing w:w="0" w:type="dxa"/>
        </w:trPr>
        <w:tc>
          <w:tcPr>
            <w:tcW w:w="558" w:type="dxa"/>
            <w:gridSpan w:val="2"/>
            <w:hideMark/>
          </w:tcPr>
          <w:p w14:paraId="5D0FFA49" w14:textId="77777777" w:rsidR="008B0A82" w:rsidRPr="000C18F6" w:rsidRDefault="008B0A82" w:rsidP="008B0A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# </w:t>
            </w:r>
          </w:p>
        </w:tc>
        <w:tc>
          <w:tcPr>
            <w:tcW w:w="8139" w:type="dxa"/>
            <w:hideMark/>
          </w:tcPr>
          <w:p w14:paraId="49019F81" w14:textId="77777777" w:rsidR="008B0A82" w:rsidRPr="000C18F6" w:rsidRDefault="008B0A82" w:rsidP="008B0A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Query </w:t>
            </w:r>
          </w:p>
        </w:tc>
        <w:tc>
          <w:tcPr>
            <w:tcW w:w="801" w:type="dxa"/>
            <w:gridSpan w:val="2"/>
          </w:tcPr>
          <w:p w14:paraId="5E5101A9" w14:textId="77777777" w:rsidR="008B0A82" w:rsidRPr="000C18F6" w:rsidRDefault="008B0A82" w:rsidP="008B0A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8B0A82" w:rsidRPr="00A87D51" w14:paraId="593993B7" w14:textId="77777777" w:rsidTr="00704B1F">
        <w:trPr>
          <w:trHeight w:val="286"/>
          <w:tblCellSpacing w:w="0" w:type="dxa"/>
        </w:trPr>
        <w:tc>
          <w:tcPr>
            <w:tcW w:w="558" w:type="dxa"/>
            <w:gridSpan w:val="2"/>
            <w:hideMark/>
          </w:tcPr>
          <w:p w14:paraId="3FB651EA" w14:textId="77777777" w:rsidR="008B0A82" w:rsidRPr="000C18F6" w:rsidRDefault="008B0A82" w:rsidP="008B0A82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1 </w:t>
            </w:r>
          </w:p>
        </w:tc>
        <w:tc>
          <w:tcPr>
            <w:tcW w:w="8139" w:type="dxa"/>
            <w:hideMark/>
          </w:tcPr>
          <w:p w14:paraId="50714F4E" w14:textId="4474BE25" w:rsidR="008B0A82" w:rsidRPr="00704B1F" w:rsidRDefault="00D26A5E" w:rsidP="00704B1F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TITLE-ABS-KEY</w:t>
            </w:r>
            <w:r w:rsidR="00D3437B"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nurs*))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medical))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medicine))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OR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hysiotherap*))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AF1CFE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physical therap*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occupational therap*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midwife*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social work*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O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social education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social educator*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  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medical technolog*"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student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radiography)))</w:t>
            </w:r>
            <w:r w:rsidR="00527F92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radiolog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harmac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R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dentist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veterinar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sycholog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)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health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(student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undergraduat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ostgraduate*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healthcare)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ND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"mobile application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mobile learning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mlearning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m-learning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smartphon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personal digital assistant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smart phon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mobile phon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cell phon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hone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telephone*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(tablet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/3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computer*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"handheld computer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hand-held computer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handheld phon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hand-held phon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handheld devic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hand-held devic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pda*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TITLE-ABS-KEY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app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pps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pplication*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learning app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application device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learning application*"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"web 2.0")))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ND NOT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INDEX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medline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ND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22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21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20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9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8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7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6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5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4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3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2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1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10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09)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OR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LIMIT-TO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(PUBYEAR,</w:t>
            </w:r>
            <w:r w:rsidR="00323E14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 </w:t>
            </w:r>
            <w:r w:rsidRPr="00D3437B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2008))</w:t>
            </w:r>
            <w:r w:rsidR="008B0A82" w:rsidRPr="00D3437B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801" w:type="dxa"/>
            <w:gridSpan w:val="2"/>
          </w:tcPr>
          <w:p w14:paraId="25FC4040" w14:textId="77777777" w:rsidR="008B0A82" w:rsidRPr="000C18F6" w:rsidRDefault="008B0A82" w:rsidP="008B0A82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</w:tr>
    </w:tbl>
    <w:p w14:paraId="3E193B20" w14:textId="2AE48FD3" w:rsidR="001B3356" w:rsidRDefault="001B3356"/>
    <w:p w14:paraId="6ECEA9ED" w14:textId="77777777" w:rsidR="00212AA5" w:rsidRPr="000C18F6" w:rsidRDefault="00212AA5"/>
    <w:tbl>
      <w:tblPr>
        <w:tblW w:w="9498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567"/>
        <w:gridCol w:w="8103"/>
        <w:gridCol w:w="828"/>
      </w:tblGrid>
      <w:tr w:rsidR="001B3356" w:rsidRPr="000C18F6" w14:paraId="0F897FD3" w14:textId="77777777" w:rsidTr="00BC12CB">
        <w:trPr>
          <w:tblCellSpacing w:w="0" w:type="dxa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DBA65A" w14:textId="75E62453" w:rsidR="001B3356" w:rsidRPr="000C18F6" w:rsidRDefault="001B3356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ACM Digital Library</w:t>
            </w:r>
          </w:p>
        </w:tc>
      </w:tr>
      <w:tr w:rsidR="001B3356" w:rsidRPr="000C18F6" w14:paraId="03D03305" w14:textId="77777777" w:rsidTr="00BC12CB">
        <w:trPr>
          <w:tblCellSpacing w:w="0" w:type="dxa"/>
        </w:trPr>
        <w:tc>
          <w:tcPr>
            <w:tcW w:w="9498" w:type="dxa"/>
            <w:gridSpan w:val="3"/>
          </w:tcPr>
          <w:p w14:paraId="28F96CD0" w14:textId="2FC3CAEC" w:rsidR="001B3356" w:rsidRPr="000C18F6" w:rsidRDefault="001B3356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Elsevier 2022 </w:t>
            </w:r>
            <w:r w:rsidR="00165A7F"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March 01</w:t>
            </w:r>
          </w:p>
        </w:tc>
      </w:tr>
      <w:tr w:rsidR="001B3356" w:rsidRPr="000C18F6" w14:paraId="5EFFD3AE" w14:textId="77777777" w:rsidTr="00BC12CB">
        <w:trPr>
          <w:gridAfter w:val="1"/>
          <w:wAfter w:w="828" w:type="dxa"/>
          <w:tblCellSpacing w:w="0" w:type="dxa"/>
        </w:trPr>
        <w:tc>
          <w:tcPr>
            <w:tcW w:w="567" w:type="dxa"/>
            <w:hideMark/>
          </w:tcPr>
          <w:p w14:paraId="6541F6EB" w14:textId="77777777" w:rsidR="001B3356" w:rsidRPr="000C18F6" w:rsidRDefault="001B3356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# </w:t>
            </w:r>
          </w:p>
        </w:tc>
        <w:tc>
          <w:tcPr>
            <w:tcW w:w="8103" w:type="dxa"/>
            <w:hideMark/>
          </w:tcPr>
          <w:p w14:paraId="2EAA86BD" w14:textId="66420000" w:rsidR="001B3356" w:rsidRPr="000C18F6" w:rsidRDefault="001B3356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Searches </w:t>
            </w:r>
          </w:p>
        </w:tc>
      </w:tr>
      <w:tr w:rsidR="001B3356" w:rsidRPr="00A87D51" w14:paraId="7F3FFDA5" w14:textId="77777777" w:rsidTr="00BC12CB">
        <w:trPr>
          <w:gridAfter w:val="1"/>
          <w:wAfter w:w="828" w:type="dxa"/>
          <w:trHeight w:val="286"/>
          <w:tblCellSpacing w:w="0" w:type="dxa"/>
        </w:trPr>
        <w:tc>
          <w:tcPr>
            <w:tcW w:w="567" w:type="dxa"/>
            <w:hideMark/>
          </w:tcPr>
          <w:p w14:paraId="17689DF1" w14:textId="77777777" w:rsidR="001B3356" w:rsidRPr="000C18F6" w:rsidRDefault="001B3356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1 </w:t>
            </w:r>
          </w:p>
        </w:tc>
        <w:tc>
          <w:tcPr>
            <w:tcW w:w="8103" w:type="dxa"/>
            <w:hideMark/>
          </w:tcPr>
          <w:p w14:paraId="6DDBD0B9" w14:textId="55C22420" w:rsidR="001B3356" w:rsidRPr="000C18F6" w:rsidRDefault="007A508F" w:rsidP="000C18F6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[[Abstract: student*] OR [Abstract: graduate*] OR [Abstract: undergraduate*] OR [Abstract: postgraduate*]] AND [[Abstract: medic*] OR [Abstract: nurs*] OR [Abstract: physiotherapy*] OR [Abstract: "physical therap*"] OR [Abstract: "occupational therap*"] OR [Abstract: midwife*] OR [Abstract: "social work*"] OR [Abstract: "social educa*"] OR [Abstract: "medical technology"] OR [Abstract: radiography] OR [Abstract: radiolog*] OR [Abstract: pharma*] OR [Abstract: dentis*] OR [Abstract: veterinary*] OR [Abstract: psychology*] OR [Abstract: chiropract*] OR [Abstract: health] OR [Abstract: healthcare]] AND [[Abstract: "mobile application*"] OR [Abstract: "mobile learning"] OR [Abstract: mlearning] OR [Abstract: "m -learning"] OR [Abstract: "mobile phone"] OR [Abstract: smartphone*] OR [Abstract: "personal digital assistant*"] OR [Abstract: smartphone*] OR [Abstract: "smart phone*"] OR [Abstract: "mobile phone*"] OR [Abstract: "cell phone*"] OR [Abstract: phone*] OR [Abstract: telephone*] OR [Abstract: tablet*] OR [Abstract: "handheld computer*"] OR [Abstract: "hand -held computer*"] OR [Abstract: "handheld phone*"] OR [Abstract: or] OR [Abstract: "hand -held phone*"] OR [Abstract: "handheld device*"] OR [Abstract: "hand -held device*"] OR [Abstract: pda*] OR [Abstract: app*] OR [Abstract: application*] OR [Abstract: "learning app*"] OR [Abstract: "application device*"] OR [Abstract: "learning application*"] OR [Abstract: "web 2.0"]]</w:t>
            </w:r>
          </w:p>
          <w:p w14:paraId="237FF753" w14:textId="0296449F" w:rsidR="001B3356" w:rsidRPr="000C18F6" w:rsidRDefault="001B3356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</w:tr>
      <w:tr w:rsidR="001B3356" w:rsidRPr="00A87D51" w14:paraId="187710B1" w14:textId="77777777" w:rsidTr="00BC12CB">
        <w:trPr>
          <w:gridAfter w:val="1"/>
          <w:wAfter w:w="828" w:type="dxa"/>
          <w:trHeight w:val="108"/>
          <w:tblCellSpacing w:w="0" w:type="dxa"/>
        </w:trPr>
        <w:tc>
          <w:tcPr>
            <w:tcW w:w="567" w:type="dxa"/>
            <w:hideMark/>
          </w:tcPr>
          <w:p w14:paraId="6DD475E0" w14:textId="77777777" w:rsidR="000C18F6" w:rsidRPr="000C18F6" w:rsidRDefault="001B3356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2</w:t>
            </w:r>
          </w:p>
          <w:p w14:paraId="54F2A29E" w14:textId="4D031A8E" w:rsidR="00212AA5" w:rsidRPr="000C18F6" w:rsidRDefault="001B3356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8103" w:type="dxa"/>
            <w:hideMark/>
          </w:tcPr>
          <w:p w14:paraId="18FA4B46" w14:textId="77777777" w:rsidR="000C18F6" w:rsidRDefault="005B05C8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pplied filters to #1: Proceedings and research article</w:t>
            </w:r>
            <w:r w:rsidR="00042555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, </w:t>
            </w:r>
            <w:r w:rsidR="008F6F5B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Journals,</w:t>
            </w:r>
            <w:r w:rsidR="000C18F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and </w:t>
            </w:r>
            <w:r w:rsidR="008F6F5B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Y</w:t>
            </w:r>
            <w:r w:rsidR="000C18F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ear 2008-2022</w:t>
            </w:r>
          </w:p>
          <w:p w14:paraId="306F0ED3" w14:textId="77777777" w:rsidR="008F6F5B" w:rsidRDefault="008F6F5B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2ED110DB" w14:textId="77777777" w:rsidR="008D0F85" w:rsidRDefault="008D0F85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4DD400AC" w14:textId="77777777" w:rsidR="00212AA5" w:rsidRDefault="00212AA5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7B557504" w14:textId="258080A5" w:rsidR="00212AA5" w:rsidRPr="000C18F6" w:rsidRDefault="00212AA5" w:rsidP="000C18F6">
            <w:pPr>
              <w:spacing w:after="100" w:line="240" w:lineRule="auto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</w:tr>
      <w:tr w:rsidR="00732CFB" w:rsidRPr="000C18F6" w14:paraId="27DBA26D" w14:textId="77777777" w:rsidTr="00BC12CB">
        <w:trPr>
          <w:tblCellSpacing w:w="0" w:type="dxa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67677" w14:textId="49EE268D" w:rsidR="00732CFB" w:rsidRPr="000C18F6" w:rsidRDefault="00732CFB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lastRenderedPageBreak/>
              <w:t>IEEE Xplore</w:t>
            </w:r>
          </w:p>
        </w:tc>
      </w:tr>
      <w:tr w:rsidR="00732CFB" w:rsidRPr="000C18F6" w14:paraId="172E7CD9" w14:textId="77777777" w:rsidTr="00BC12CB">
        <w:trPr>
          <w:tblCellSpacing w:w="0" w:type="dxa"/>
        </w:trPr>
        <w:tc>
          <w:tcPr>
            <w:tcW w:w="9498" w:type="dxa"/>
            <w:gridSpan w:val="3"/>
          </w:tcPr>
          <w:p w14:paraId="2FF2F85B" w14:textId="679BAE51" w:rsidR="00732CFB" w:rsidRPr="000C18F6" w:rsidRDefault="00732CFB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Elsevier 2022 </w:t>
            </w:r>
            <w:r w:rsidR="007F57CA"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February </w:t>
            </w: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2</w:t>
            </w:r>
          </w:p>
        </w:tc>
      </w:tr>
      <w:tr w:rsidR="00732CFB" w:rsidRPr="000C18F6" w14:paraId="0D4B4302" w14:textId="77777777" w:rsidTr="00BC12CB">
        <w:trPr>
          <w:gridAfter w:val="1"/>
          <w:wAfter w:w="828" w:type="dxa"/>
          <w:tblCellSpacing w:w="0" w:type="dxa"/>
        </w:trPr>
        <w:tc>
          <w:tcPr>
            <w:tcW w:w="567" w:type="dxa"/>
            <w:hideMark/>
          </w:tcPr>
          <w:p w14:paraId="6D7856BD" w14:textId="77777777" w:rsidR="00732CFB" w:rsidRPr="000C18F6" w:rsidRDefault="00732CFB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# </w:t>
            </w:r>
          </w:p>
        </w:tc>
        <w:tc>
          <w:tcPr>
            <w:tcW w:w="8103" w:type="dxa"/>
            <w:hideMark/>
          </w:tcPr>
          <w:p w14:paraId="3CA47C8F" w14:textId="77777777" w:rsidR="00732CFB" w:rsidRPr="000C18F6" w:rsidRDefault="00732CFB" w:rsidP="00BC12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Searches </w:t>
            </w:r>
          </w:p>
        </w:tc>
      </w:tr>
      <w:tr w:rsidR="00732CFB" w:rsidRPr="00A87D51" w14:paraId="4B0D89F5" w14:textId="77777777" w:rsidTr="00BC12CB">
        <w:trPr>
          <w:gridAfter w:val="1"/>
          <w:wAfter w:w="828" w:type="dxa"/>
          <w:trHeight w:val="286"/>
          <w:tblCellSpacing w:w="0" w:type="dxa"/>
        </w:trPr>
        <w:tc>
          <w:tcPr>
            <w:tcW w:w="567" w:type="dxa"/>
            <w:hideMark/>
          </w:tcPr>
          <w:p w14:paraId="1B565B07" w14:textId="77777777" w:rsidR="00732CFB" w:rsidRPr="000C18F6" w:rsidRDefault="00732CFB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1 </w:t>
            </w:r>
          </w:p>
        </w:tc>
        <w:tc>
          <w:tcPr>
            <w:tcW w:w="8103" w:type="dxa"/>
            <w:hideMark/>
          </w:tcPr>
          <w:p w14:paraId="16D38121" w14:textId="78B90E8B" w:rsidR="00732CFB" w:rsidRPr="000C18F6" w:rsidRDefault="00D238D3" w:rsidP="005D6866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“student” OR "students" OR “graduate” OR "graduates" OR “postgraduate” OR "postgraduates" OR “undergraduate”)  NEAR/3 (“nurse” OR “medical” OR “medicine” OR “physiotherap*” OR “physical therapist” OR “occupational therapist” OR “midwife” OR “social worker” OR “social education” OR “social educator*” OR “medical technology” OR “radiography” OR “radiolog*” OR “pharmac*” OR “dentist” OR “veterinar*” OR “psycholog*” OR “chiropract*” OR “health” OR “healthcare”)) AND (("mobile learning" OR "mlearning" OR "m-learning" OR "smartphone" OR "smart phone" OR "mobile phone" OR "cell phone" OR "phone" OR "telephone" OR "tablet" OR "handheld computer" OR "hand-held computer" OR "handheld phone" OR "hand-held phone" OR "handheld device" OR "hand-held device" OR "PDA") OR ("app" OR "apps" OR "application" OR "applications" OR "learning app" OR "application device" OR "learning application" OR "web 2.0"))</w:t>
            </w:r>
          </w:p>
        </w:tc>
      </w:tr>
      <w:tr w:rsidR="00732CFB" w:rsidRPr="000C18F6" w14:paraId="41421434" w14:textId="77777777" w:rsidTr="00BC12CB">
        <w:trPr>
          <w:gridAfter w:val="1"/>
          <w:wAfter w:w="828" w:type="dxa"/>
          <w:trHeight w:val="108"/>
          <w:tblCellSpacing w:w="0" w:type="dxa"/>
        </w:trPr>
        <w:tc>
          <w:tcPr>
            <w:tcW w:w="567" w:type="dxa"/>
            <w:hideMark/>
          </w:tcPr>
          <w:p w14:paraId="617253F8" w14:textId="77777777" w:rsidR="00732CFB" w:rsidRPr="000C18F6" w:rsidRDefault="00732CFB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2 </w:t>
            </w:r>
          </w:p>
        </w:tc>
        <w:tc>
          <w:tcPr>
            <w:tcW w:w="8103" w:type="dxa"/>
            <w:hideMark/>
          </w:tcPr>
          <w:p w14:paraId="097C18C7" w14:textId="77777777" w:rsidR="00732CFB" w:rsidRDefault="00016C5D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imit #1 to y</w:t>
            </w:r>
            <w:r w:rsidR="00DE491A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ea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08-2022</w:t>
            </w:r>
          </w:p>
          <w:p w14:paraId="7A0C345F" w14:textId="2B30C82C" w:rsidR="000C611F" w:rsidRPr="000C18F6" w:rsidRDefault="000C611F" w:rsidP="00BC12CB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</w:tr>
    </w:tbl>
    <w:p w14:paraId="7D65599D" w14:textId="77777777" w:rsidR="00732CFB" w:rsidRDefault="00732CFB" w:rsidP="00290BF9">
      <w:pPr>
        <w:pStyle w:val="Ingenmellomrom"/>
        <w:rPr>
          <w:rFonts w:ascii="Times New Roman" w:hAnsi="Times New Roman" w:cs="Times New Roman"/>
          <w:b/>
          <w:sz w:val="24"/>
          <w:lang w:val="en-GB"/>
        </w:rPr>
      </w:pPr>
    </w:p>
    <w:p w14:paraId="560742C9" w14:textId="77777777" w:rsidR="00212AA5" w:rsidRDefault="00212AA5" w:rsidP="00290BF9">
      <w:pPr>
        <w:pStyle w:val="Ingenmellomrom"/>
        <w:rPr>
          <w:rFonts w:ascii="Times New Roman" w:hAnsi="Times New Roman" w:cs="Times New Roman"/>
          <w:b/>
          <w:sz w:val="24"/>
          <w:lang w:val="en-GB"/>
        </w:rPr>
      </w:pPr>
    </w:p>
    <w:p w14:paraId="013765E4" w14:textId="77777777" w:rsidR="00212AA5" w:rsidRPr="000C18F6" w:rsidRDefault="00212AA5" w:rsidP="00290BF9">
      <w:pPr>
        <w:pStyle w:val="Ingenmellomrom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7"/>
        <w:gridCol w:w="8519"/>
        <w:gridCol w:w="96"/>
      </w:tblGrid>
      <w:tr w:rsidR="005842A7" w:rsidRPr="00A87D51" w14:paraId="169ED399" w14:textId="77777777" w:rsidTr="00A22A26">
        <w:trPr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B4DD68" w14:textId="06956FEC" w:rsidR="005842A7" w:rsidRPr="000C18F6" w:rsidRDefault="005842A7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Education Resource Information Center (ERIC) </w:t>
            </w:r>
          </w:p>
        </w:tc>
      </w:tr>
      <w:tr w:rsidR="001A23F3" w:rsidRPr="000C18F6" w14:paraId="4D0D92C5" w14:textId="77777777" w:rsidTr="008C1E6C">
        <w:trPr>
          <w:tblCellSpacing w:w="0" w:type="dxa"/>
        </w:trPr>
        <w:tc>
          <w:tcPr>
            <w:tcW w:w="9072" w:type="dxa"/>
            <w:gridSpan w:val="3"/>
          </w:tcPr>
          <w:p w14:paraId="35EC8095" w14:textId="069447D6" w:rsidR="001A23F3" w:rsidRPr="000C18F6" w:rsidRDefault="001A23F3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EBSCOhost </w:t>
            </w:r>
            <w:r w:rsidR="001066F3"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2021 October </w:t>
            </w:r>
            <w:r w:rsidR="00D72806"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2</w:t>
            </w:r>
          </w:p>
        </w:tc>
      </w:tr>
      <w:tr w:rsidR="004E6472" w:rsidRPr="000C18F6" w14:paraId="11BFDE59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66284EE0" w14:textId="77777777" w:rsidR="004E6472" w:rsidRPr="000C18F6" w:rsidRDefault="00BB4590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S</w:t>
            </w:r>
          </w:p>
        </w:tc>
        <w:tc>
          <w:tcPr>
            <w:tcW w:w="8519" w:type="dxa"/>
            <w:hideMark/>
          </w:tcPr>
          <w:p w14:paraId="3366CD5A" w14:textId="77777777" w:rsidR="004E6472" w:rsidRPr="000C18F6" w:rsidRDefault="004E647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Searches</w:t>
            </w:r>
          </w:p>
        </w:tc>
        <w:tc>
          <w:tcPr>
            <w:tcW w:w="0" w:type="auto"/>
          </w:tcPr>
          <w:p w14:paraId="09E0D7B5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468D2FA3" w14:textId="77777777" w:rsidTr="00212AA5">
        <w:trPr>
          <w:tblCellSpacing w:w="0" w:type="dxa"/>
        </w:trPr>
        <w:tc>
          <w:tcPr>
            <w:tcW w:w="457" w:type="dxa"/>
          </w:tcPr>
          <w:p w14:paraId="08C1BA87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8519" w:type="dxa"/>
          </w:tcPr>
          <w:p w14:paraId="0B1D7762" w14:textId="6CAFDD88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postgraduate* or undergraduate*) N3 (nurs* or medical or medicine or physiotherap* or physical therap* or occupational therap* or midwife* or social work* or social education or social educator* or medical technolog* or radiography or radiolog* or pharmac* or dentist* or veterinar* or psycholog* or chiropract* or health or healthcare))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04798FC5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FE7412" w:rsidRPr="00A87D51" w14:paraId="53561264" w14:textId="77777777" w:rsidTr="00212AA5">
        <w:trPr>
          <w:tblCellSpacing w:w="0" w:type="dxa"/>
        </w:trPr>
        <w:tc>
          <w:tcPr>
            <w:tcW w:w="457" w:type="dxa"/>
          </w:tcPr>
          <w:p w14:paraId="31696D76" w14:textId="77777777" w:rsidR="00FE741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8519" w:type="dxa"/>
          </w:tcPr>
          <w:p w14:paraId="34991B43" w14:textId="04E5530D" w:rsidR="00FE741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DE "Nursing Stu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dents" OR DE "Medical Students"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70B7B98C" w14:textId="77777777" w:rsidR="00FE741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0C18F6" w14:paraId="238725EB" w14:textId="77777777" w:rsidTr="00212AA5">
        <w:trPr>
          <w:tblCellSpacing w:w="0" w:type="dxa"/>
        </w:trPr>
        <w:tc>
          <w:tcPr>
            <w:tcW w:w="457" w:type="dxa"/>
          </w:tcPr>
          <w:p w14:paraId="280C5AC6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8519" w:type="dxa"/>
          </w:tcPr>
          <w:p w14:paraId="7D032C9A" w14:textId="4DF681FB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7DD30581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5AA5DB0A" w14:textId="77777777" w:rsidTr="00212AA5">
        <w:trPr>
          <w:trHeight w:val="137"/>
          <w:tblCellSpacing w:w="0" w:type="dxa"/>
        </w:trPr>
        <w:tc>
          <w:tcPr>
            <w:tcW w:w="457" w:type="dxa"/>
          </w:tcPr>
          <w:p w14:paraId="12C66C2F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8519" w:type="dxa"/>
            <w:hideMark/>
          </w:tcPr>
          <w:p w14:paraId="6131094F" w14:textId="13235813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learning or mlearning or m-learning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313F0B6B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3366EE72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27D1004D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8519" w:type="dxa"/>
            <w:hideMark/>
          </w:tcPr>
          <w:p w14:paraId="18055282" w14:textId="7EF83557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martphone* or smart phone* or mobile phone* or cell phone* or phone* or telephone*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1F3AF21C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0C18F6" w14:paraId="70C963E0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0ED64FD4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6</w:t>
            </w:r>
          </w:p>
        </w:tc>
        <w:tc>
          <w:tcPr>
            <w:tcW w:w="8519" w:type="dxa"/>
            <w:hideMark/>
          </w:tcPr>
          <w:p w14:paraId="4EC12546" w14:textId="56791A71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tablet* n3 computer*)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62BFBD2D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570BA491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7909843A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7</w:t>
            </w:r>
          </w:p>
        </w:tc>
        <w:tc>
          <w:tcPr>
            <w:tcW w:w="8519" w:type="dxa"/>
            <w:hideMark/>
          </w:tcPr>
          <w:p w14:paraId="7D22AF03" w14:textId="5674B60E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held computer* or hand-held computer* or handheld phone* or hand-held phone* or handheld device* or hand-held device* or PDA*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36A0EF5D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7F6F9A4E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74B52A16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8519" w:type="dxa"/>
            <w:hideMark/>
          </w:tcPr>
          <w:p w14:paraId="651C7EE8" w14:textId="61175069" w:rsidR="004E6472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 or 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pps or application* or learning app* or application device* or learning application* or web 2.0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113D804C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0C18F6" w14:paraId="1945F85D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777F931A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8519" w:type="dxa"/>
            <w:hideMark/>
          </w:tcPr>
          <w:p w14:paraId="743B3485" w14:textId="0C3179B8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DE "Handheld Devices"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1E5AB7B2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0C18F6" w14:paraId="4D0FCD25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2C55D350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1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8519" w:type="dxa"/>
            <w:hideMark/>
          </w:tcPr>
          <w:p w14:paraId="7398817F" w14:textId="17C56E9F" w:rsidR="004E6472" w:rsidRPr="000C18F6" w:rsidRDefault="00FE741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DE "Computer Oriented Programs"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 </w:t>
            </w:r>
          </w:p>
        </w:tc>
        <w:tc>
          <w:tcPr>
            <w:tcW w:w="0" w:type="auto"/>
          </w:tcPr>
          <w:p w14:paraId="3CACD262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A87D51" w14:paraId="7A2E99D3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723DF295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8519" w:type="dxa"/>
            <w:hideMark/>
          </w:tcPr>
          <w:p w14:paraId="4D903EC8" w14:textId="244188B0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4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7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8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0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31C553DA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E6472" w:rsidRPr="000C18F6" w14:paraId="28E05C46" w14:textId="77777777" w:rsidTr="00212AA5">
        <w:trPr>
          <w:tblCellSpacing w:w="0" w:type="dxa"/>
        </w:trPr>
        <w:tc>
          <w:tcPr>
            <w:tcW w:w="457" w:type="dxa"/>
            <w:hideMark/>
          </w:tcPr>
          <w:p w14:paraId="68D0265E" w14:textId="77777777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E647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8519" w:type="dxa"/>
            <w:hideMark/>
          </w:tcPr>
          <w:p w14:paraId="145CC196" w14:textId="4E1C06E6" w:rsidR="004E6472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AND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FE741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457B5E60" w14:textId="77777777" w:rsidR="004E6472" w:rsidRPr="000C18F6" w:rsidRDefault="004E647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BB4590" w:rsidRPr="00A87D51" w14:paraId="67942D5D" w14:textId="77777777" w:rsidTr="00212AA5">
        <w:trPr>
          <w:tblCellSpacing w:w="0" w:type="dxa"/>
        </w:trPr>
        <w:tc>
          <w:tcPr>
            <w:tcW w:w="457" w:type="dxa"/>
          </w:tcPr>
          <w:p w14:paraId="4240A346" w14:textId="77777777" w:rsidR="00BB4590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13</w:t>
            </w:r>
          </w:p>
        </w:tc>
        <w:tc>
          <w:tcPr>
            <w:tcW w:w="8519" w:type="dxa"/>
          </w:tcPr>
          <w:p w14:paraId="18DD483F" w14:textId="77777777" w:rsidR="00BB4590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S3 AND S11, Limiters - Date Published: </w:t>
            </w:r>
            <w:r w:rsidR="00EA65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08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0101-20</w:t>
            </w:r>
            <w:r w:rsidR="00EE6E9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112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31</w:t>
            </w:r>
            <w:r w:rsidR="00626160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  <w:p w14:paraId="5A575B71" w14:textId="77777777" w:rsidR="00CF27F3" w:rsidRDefault="00CF27F3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22D80F65" w14:textId="77777777" w:rsidR="00CF27F3" w:rsidRDefault="00CF27F3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26D2DAF9" w14:textId="77777777" w:rsidR="00212AA5" w:rsidRDefault="00212AA5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  <w:p w14:paraId="44C496F6" w14:textId="55D350E2" w:rsidR="00212AA5" w:rsidRPr="000C18F6" w:rsidRDefault="00212AA5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</w:tcPr>
          <w:p w14:paraId="44E02FBD" w14:textId="77777777" w:rsidR="00BB4590" w:rsidRPr="000C18F6" w:rsidRDefault="00BB4590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</w:tbl>
    <w:p w14:paraId="02190273" w14:textId="77777777" w:rsidR="00212AA5" w:rsidRDefault="00212AA5">
      <w:r>
        <w:br w:type="page"/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60"/>
        <w:gridCol w:w="8616"/>
        <w:gridCol w:w="96"/>
      </w:tblGrid>
      <w:tr w:rsidR="00A63A68" w:rsidRPr="000C18F6" w14:paraId="4DDFAB13" w14:textId="77777777" w:rsidTr="00FB3A0C">
        <w:trPr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70EA76" w14:textId="090AE5A8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lang w:val="en-GB" w:eastAsia="nb-NO"/>
              </w:rPr>
              <w:lastRenderedPageBreak/>
              <w:t xml:space="preserve">PsycINFO </w:t>
            </w:r>
          </w:p>
        </w:tc>
      </w:tr>
      <w:tr w:rsidR="00A63A68" w:rsidRPr="00A87D51" w14:paraId="20A0A6A0" w14:textId="77777777" w:rsidTr="00FB3A0C">
        <w:trPr>
          <w:trHeight w:val="335"/>
          <w:tblCellSpacing w:w="0" w:type="dxa"/>
        </w:trPr>
        <w:tc>
          <w:tcPr>
            <w:tcW w:w="0" w:type="auto"/>
            <w:gridSpan w:val="3"/>
          </w:tcPr>
          <w:p w14:paraId="18B2DBA2" w14:textId="6D34EE30" w:rsidR="00A63A68" w:rsidRPr="000C18F6" w:rsidRDefault="00A63A68" w:rsidP="00EA351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PsycINFO 1806 to </w:t>
            </w:r>
            <w:r w:rsidR="00CF7EC4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October </w:t>
            </w: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Week </w:t>
            </w:r>
            <w:r w:rsidR="00640154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3</w:t>
            </w: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20</w:t>
            </w:r>
            <w:r w:rsidR="00640154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1</w:t>
            </w: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via Ovid</w:t>
            </w:r>
          </w:p>
        </w:tc>
      </w:tr>
      <w:tr w:rsidR="00A63A68" w:rsidRPr="000C18F6" w14:paraId="2ECE298E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4E251A9F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#</w:t>
            </w:r>
          </w:p>
        </w:tc>
        <w:tc>
          <w:tcPr>
            <w:tcW w:w="0" w:type="auto"/>
            <w:hideMark/>
          </w:tcPr>
          <w:p w14:paraId="007B1F15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Searches</w:t>
            </w:r>
          </w:p>
        </w:tc>
        <w:tc>
          <w:tcPr>
            <w:tcW w:w="0" w:type="auto"/>
          </w:tcPr>
          <w:p w14:paraId="0E640987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4137A465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361D03B1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1</w:t>
            </w:r>
          </w:p>
        </w:tc>
        <w:tc>
          <w:tcPr>
            <w:tcW w:w="0" w:type="auto"/>
            <w:hideMark/>
          </w:tcPr>
          <w:p w14:paraId="7DC265FF" w14:textId="77777777" w:rsidR="00E62236" w:rsidRPr="000C18F6" w:rsidRDefault="00E62236" w:rsidP="00E62236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postgraduate* or undergraduate*) adj3 (nurs* or medical or medicine or physiotherap*</w:t>
            </w:r>
          </w:p>
          <w:p w14:paraId="122369FE" w14:textId="04C4E821" w:rsidR="00A63A68" w:rsidRPr="000C18F6" w:rsidRDefault="00E62236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or physical therap* or occupational therap* or midwife* or social work* or social education or social educator* or medical technolog* or radiography or radiolog* or pharmac* or dentist* or veterinar* or psycholog* or chiropract* or health or healthcare)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73A5F868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32747AA6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0EAA7EDA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2</w:t>
            </w:r>
          </w:p>
        </w:tc>
        <w:tc>
          <w:tcPr>
            <w:tcW w:w="0" w:type="auto"/>
            <w:hideMark/>
          </w:tcPr>
          <w:p w14:paraId="1B02D176" w14:textId="6C1535FC" w:rsidR="00E62236" w:rsidRPr="000C18F6" w:rsidRDefault="00E62236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tudents/ or dental students/ or medical students/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562A5E67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0C18F6" w14:paraId="52E691AB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3991F4FE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3</w:t>
            </w:r>
          </w:p>
        </w:tc>
        <w:tc>
          <w:tcPr>
            <w:tcW w:w="0" w:type="auto"/>
            <w:hideMark/>
          </w:tcPr>
          <w:p w14:paraId="2F708114" w14:textId="710F1E95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1 or #2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0A1496B7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0A41BE14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726F26E2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4</w:t>
            </w:r>
          </w:p>
        </w:tc>
        <w:tc>
          <w:tcPr>
            <w:tcW w:w="0" w:type="auto"/>
            <w:hideMark/>
          </w:tcPr>
          <w:p w14:paraId="2D339D2B" w14:textId="7C94BC77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mobile learning or mlearning or m-learning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30215835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686ADF91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1725AA0F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5</w:t>
            </w:r>
          </w:p>
        </w:tc>
        <w:tc>
          <w:tcPr>
            <w:tcW w:w="0" w:type="auto"/>
          </w:tcPr>
          <w:p w14:paraId="1AF9BC0C" w14:textId="48D3B35C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smartphone* or smart phone* or mobile phone* or cell phone* or phone* or telephone*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79AFCD7B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0C18F6" w14:paraId="390A9210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670FAF7D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6</w:t>
            </w:r>
          </w:p>
        </w:tc>
        <w:tc>
          <w:tcPr>
            <w:tcW w:w="0" w:type="auto"/>
          </w:tcPr>
          <w:p w14:paraId="5FCC4B3D" w14:textId="1FA645E2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  <w:t>(tablet* adj3 computer*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0" w:type="auto"/>
          </w:tcPr>
          <w:p w14:paraId="3B6F5487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b-NO"/>
              </w:rPr>
            </w:pPr>
          </w:p>
        </w:tc>
      </w:tr>
      <w:tr w:rsidR="00A63A68" w:rsidRPr="00A87D51" w14:paraId="57917EA0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6592538A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7</w:t>
            </w:r>
          </w:p>
        </w:tc>
        <w:tc>
          <w:tcPr>
            <w:tcW w:w="0" w:type="auto"/>
          </w:tcPr>
          <w:p w14:paraId="399BCC45" w14:textId="49716E6E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handheld computer* or hand-held computer* or handheld phone* or hand-held phone* or handheld device* or hand-held device* or PDA*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28F84590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1A3FEAF5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03B3ADC0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8</w:t>
            </w:r>
          </w:p>
        </w:tc>
        <w:tc>
          <w:tcPr>
            <w:tcW w:w="0" w:type="auto"/>
          </w:tcPr>
          <w:p w14:paraId="1F1D4843" w14:textId="6729CB84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app or apps or application* or learning app* or application device* or learning application* or web 2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0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).ti,ab.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4169FDF1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06D95B5F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21257BC4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9</w:t>
            </w:r>
          </w:p>
        </w:tc>
        <w:tc>
          <w:tcPr>
            <w:tcW w:w="0" w:type="auto"/>
          </w:tcPr>
          <w:p w14:paraId="3609E1F9" w14:textId="79D9FCAA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devices/ or cellular phones/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342EEA25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A87D51" w14:paraId="5F79D4CF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5B92FB64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10</w:t>
            </w:r>
          </w:p>
        </w:tc>
        <w:tc>
          <w:tcPr>
            <w:tcW w:w="0" w:type="auto"/>
          </w:tcPr>
          <w:p w14:paraId="30C307CA" w14:textId="2C305E74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4 or #5 or #6 or #7 or #8 or #9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0" w:type="auto"/>
          </w:tcPr>
          <w:p w14:paraId="450EAFC4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0C18F6" w14:paraId="2A3EBEDA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5FE5E489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11</w:t>
            </w:r>
          </w:p>
        </w:tc>
        <w:tc>
          <w:tcPr>
            <w:tcW w:w="0" w:type="auto"/>
          </w:tcPr>
          <w:p w14:paraId="117D45B9" w14:textId="77777777" w:rsidR="00A63A68" w:rsidRPr="000C18F6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3 and #10</w:t>
            </w:r>
          </w:p>
        </w:tc>
        <w:tc>
          <w:tcPr>
            <w:tcW w:w="0" w:type="auto"/>
          </w:tcPr>
          <w:p w14:paraId="0DE8778B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63A68" w:rsidRPr="000C18F6" w14:paraId="251565C4" w14:textId="77777777" w:rsidTr="00FB3A0C">
        <w:trPr>
          <w:tblCellSpacing w:w="0" w:type="dxa"/>
        </w:trPr>
        <w:tc>
          <w:tcPr>
            <w:tcW w:w="0" w:type="auto"/>
            <w:hideMark/>
          </w:tcPr>
          <w:p w14:paraId="442C833E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12</w:t>
            </w:r>
          </w:p>
        </w:tc>
        <w:tc>
          <w:tcPr>
            <w:tcW w:w="0" w:type="auto"/>
          </w:tcPr>
          <w:p w14:paraId="06AE78F2" w14:textId="77777777" w:rsidR="00A63A68" w:rsidRDefault="00A63A68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imit #11 to yr="2008 -Current"</w:t>
            </w:r>
            <w:r w:rsidR="00787BC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  <w:p w14:paraId="7AB3B763" w14:textId="1C265C45" w:rsidR="000C611F" w:rsidRPr="000C18F6" w:rsidRDefault="000C611F" w:rsidP="00FB3A0C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</w:tcPr>
          <w:p w14:paraId="5B8F574F" w14:textId="77777777" w:rsidR="00A63A68" w:rsidRPr="000C18F6" w:rsidRDefault="00A63A68" w:rsidP="00FB3A0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</w:tbl>
    <w:p w14:paraId="6B230062" w14:textId="77777777" w:rsidR="00CB3F88" w:rsidRDefault="00CB3F88" w:rsidP="00236156">
      <w:pPr>
        <w:pStyle w:val="Ingenmellomrom"/>
        <w:rPr>
          <w:rFonts w:ascii="Times New Roman" w:hAnsi="Times New Roman" w:cs="Times New Roman"/>
          <w:lang w:val="en-GB"/>
        </w:rPr>
      </w:pPr>
    </w:p>
    <w:p w14:paraId="022521ED" w14:textId="77777777" w:rsidR="00212AA5" w:rsidRPr="000C18F6" w:rsidRDefault="00212AA5" w:rsidP="00236156">
      <w:pPr>
        <w:pStyle w:val="Ingenmellomrom"/>
        <w:rPr>
          <w:rFonts w:ascii="Times New Roman" w:hAnsi="Times New Roman" w:cs="Times New Roman"/>
          <w:lang w:val="en-GB"/>
        </w:rPr>
      </w:pPr>
    </w:p>
    <w:tbl>
      <w:tblPr>
        <w:tblW w:w="9086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63"/>
        <w:gridCol w:w="8609"/>
        <w:gridCol w:w="14"/>
      </w:tblGrid>
      <w:tr w:rsidR="00236156" w:rsidRPr="00A87D51" w14:paraId="5844D36E" w14:textId="77777777" w:rsidTr="00236156">
        <w:trPr>
          <w:tblCellSpacing w:w="0" w:type="dxa"/>
        </w:trPr>
        <w:tc>
          <w:tcPr>
            <w:tcW w:w="90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737463" w14:textId="6DCB381D" w:rsidR="00236156" w:rsidRPr="000C18F6" w:rsidRDefault="00236156" w:rsidP="00BF4CA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val="en-GB" w:eastAsia="nb-NO"/>
              </w:rPr>
              <w:t xml:space="preserve">Cumulative Index to Nursing and Allied Health Literature (Cinahl) </w:t>
            </w:r>
          </w:p>
        </w:tc>
      </w:tr>
      <w:tr w:rsidR="009719A3" w:rsidRPr="000C18F6" w14:paraId="15C7EAF8" w14:textId="77777777" w:rsidTr="003819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9072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41E3AB" w14:textId="318527F3" w:rsidR="009719A3" w:rsidRPr="000C18F6" w:rsidRDefault="00F60DB8" w:rsidP="00EA351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EBSCOhost </w:t>
            </w:r>
            <w:r w:rsidR="009719A3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021 October 22</w:t>
            </w:r>
          </w:p>
        </w:tc>
      </w:tr>
      <w:tr w:rsidR="00402AC8" w:rsidRPr="000C18F6" w14:paraId="338978DA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C7965E" w14:textId="575FBA46" w:rsidR="00402AC8" w:rsidRPr="000C18F6" w:rsidRDefault="008121C7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860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E06B83" w14:textId="322345C3" w:rsidR="00402AC8" w:rsidRPr="000C18F6" w:rsidRDefault="00402AC8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Query </w:t>
            </w:r>
          </w:p>
        </w:tc>
      </w:tr>
      <w:tr w:rsidR="00402AC8" w:rsidRPr="00A87D51" w14:paraId="12332213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E0B21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2DB2DA" w14:textId="472E9236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((student* or graduate* or postgraduate* or undergraduate*) N3 (nurs* or medical or medicine or </w:t>
            </w:r>
            <w:r w:rsidR="00AF7C3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hysiotherap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 or physical therap* or occupational therap* or midwife* or social work* or social education or social educator* or medical technolog* or radiography or radiolog* or pharmac* or dentist* or</w:t>
            </w:r>
            <w:r w:rsidR="00EC37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veterinar* or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="001A7E0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ycholog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 or chiropract* or health or healthcare))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</w:tr>
      <w:tr w:rsidR="00402AC8" w:rsidRPr="000C18F6" w14:paraId="23C4FBB3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AEF450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DF90DB" w14:textId="055C762F" w:rsidR="00402AC8" w:rsidRPr="000C18F6" w:rsidRDefault="00C91223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tudents, Health Occupations+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</w:tr>
      <w:tr w:rsidR="00402AC8" w:rsidRPr="000C18F6" w14:paraId="77B11566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F8C935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4BE586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 </w:t>
            </w:r>
          </w:p>
        </w:tc>
      </w:tr>
      <w:tr w:rsidR="00402AC8" w:rsidRPr="000C18F6" w14:paraId="06A655B3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8EF472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44A623" w14:textId="06A1DFBB" w:rsidR="00402AC8" w:rsidRPr="000C18F6" w:rsidRDefault="00C91223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(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Applications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</w:tr>
      <w:tr w:rsidR="00402AC8" w:rsidRPr="00A87D51" w14:paraId="4083AEC0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32645B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40D6F7" w14:textId="76B47E41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learning or mlearning or m-learning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</w:tr>
      <w:tr w:rsidR="00402AC8" w:rsidRPr="00A87D51" w14:paraId="47EF895C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3E09B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C6084" w14:textId="1C760542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(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ellular Phone+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) OR (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martphone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) </w:t>
            </w:r>
          </w:p>
        </w:tc>
      </w:tr>
      <w:tr w:rsidR="00402AC8" w:rsidRPr="00A87D51" w14:paraId="26AE010C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756D5B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7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F11B37" w14:textId="1BD383DA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(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omputers, Hand-Held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) OR (MH 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“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omputers, Portable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”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) </w:t>
            </w:r>
          </w:p>
        </w:tc>
      </w:tr>
      <w:tr w:rsidR="00402AC8" w:rsidRPr="00A87D51" w14:paraId="7B98DE8F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AEAC5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8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BD775C" w14:textId="5B95C5D6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martphone* or smart phone* or mobile phone* or cell phone* or phone* or telephone*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</w:tr>
      <w:tr w:rsidR="00402AC8" w:rsidRPr="000C18F6" w14:paraId="103DEB77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9F017F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092E32" w14:textId="5AA3DE58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(tablet* n3 computer*) </w:t>
            </w:r>
          </w:p>
        </w:tc>
      </w:tr>
      <w:tr w:rsidR="00402AC8" w:rsidRPr="00A87D51" w14:paraId="48BADC25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7EE9A8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0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D69910" w14:textId="5DD1F4A9" w:rsidR="00402AC8" w:rsidRPr="000C18F6" w:rsidRDefault="00402AC8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handheld computer* or hand-held computer* or handheld phone* or hand-held phone* or handheld device* or hand-held device* or PDA* </w:t>
            </w:r>
          </w:p>
        </w:tc>
      </w:tr>
      <w:tr w:rsidR="00402AC8" w:rsidRPr="00A87D51" w14:paraId="1B6A2F24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9C4F68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1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9F2C0F" w14:textId="77777777" w:rsidR="00402AC8" w:rsidRPr="000C18F6" w:rsidRDefault="00B44BED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 or 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pps or application* or learning app* or application device* or learning application* or web 2.0</w:t>
            </w:r>
          </w:p>
        </w:tc>
      </w:tr>
      <w:tr w:rsidR="00402AC8" w:rsidRPr="00A87D51" w14:paraId="35B78C00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9F3CF0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2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F19A42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7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8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0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1 </w:t>
            </w:r>
          </w:p>
        </w:tc>
      </w:tr>
      <w:tr w:rsidR="00402AC8" w:rsidRPr="000C18F6" w14:paraId="70E431C2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82B46A" w14:textId="77777777" w:rsidR="00402AC8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3 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502D3B" w14:textId="77777777" w:rsidR="008121C7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AND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</w:t>
            </w:r>
            <w:r w:rsidR="00402AC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</w:p>
        </w:tc>
      </w:tr>
      <w:tr w:rsidR="008121C7" w:rsidRPr="00A87D51" w14:paraId="1902ED8E" w14:textId="77777777" w:rsidTr="002361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4" w:type="dxa"/>
          <w:tblCellSpacing w:w="0" w:type="dxa"/>
        </w:trPr>
        <w:tc>
          <w:tcPr>
            <w:tcW w:w="463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55CD18" w14:textId="77777777" w:rsidR="008121C7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14</w:t>
            </w:r>
          </w:p>
        </w:tc>
        <w:tc>
          <w:tcPr>
            <w:tcW w:w="8609" w:type="dxa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AA0807" w14:textId="39E33E18" w:rsidR="008121C7" w:rsidRPr="000C18F6" w:rsidRDefault="008121C7" w:rsidP="00FC6C98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S3 AND S12, </w:t>
            </w:r>
            <w:r w:rsidR="001D445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imiters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="001D445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- Published Date: </w:t>
            </w:r>
            <w:r w:rsidR="00AF272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080101-</w:t>
            </w:r>
            <w:r w:rsidR="001D445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2</w:t>
            </w:r>
            <w:r w:rsidR="00AF272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</w:t>
            </w:r>
            <w:r w:rsidR="001D445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31</w:t>
            </w:r>
          </w:p>
        </w:tc>
      </w:tr>
    </w:tbl>
    <w:p w14:paraId="3972CEDC" w14:textId="7805CBB8" w:rsidR="00212AA5" w:rsidRDefault="00212AA5" w:rsidP="00290BF9">
      <w:pPr>
        <w:pStyle w:val="Ingenmellomrom"/>
        <w:rPr>
          <w:rFonts w:ascii="Times New Roman" w:hAnsi="Times New Roman" w:cs="Times New Roman"/>
          <w:lang w:val="en-GB"/>
        </w:rPr>
      </w:pPr>
    </w:p>
    <w:p w14:paraId="22F10456" w14:textId="25ABA326" w:rsidR="008121C7" w:rsidRPr="000C18F6" w:rsidRDefault="00212AA5" w:rsidP="00212AA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9086" w:type="dxa"/>
        <w:tblCellSpacing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63"/>
        <w:gridCol w:w="62"/>
        <w:gridCol w:w="8537"/>
        <w:gridCol w:w="110"/>
        <w:gridCol w:w="14"/>
      </w:tblGrid>
      <w:tr w:rsidR="0027407F" w:rsidRPr="000C18F6" w14:paraId="1F463436" w14:textId="77777777" w:rsidTr="005D056A">
        <w:trPr>
          <w:gridAfter w:val="2"/>
          <w:wAfter w:w="110" w:type="dxa"/>
          <w:tblCellSpacing w:w="0" w:type="dxa"/>
        </w:trPr>
        <w:tc>
          <w:tcPr>
            <w:tcW w:w="8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4027DE" w14:textId="2834A4E7" w:rsidR="0027407F" w:rsidRPr="000C18F6" w:rsidRDefault="0027407F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</w:pPr>
            <w:r w:rsidRPr="000C18F6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MEDLINE</w:t>
            </w:r>
            <w:r w:rsidR="00A54BAD" w:rsidRPr="000C18F6">
              <w:rPr>
                <w:rFonts w:ascii="Times New Roman" w:hAnsi="Times New Roman" w:cs="Times New Roman"/>
                <w:b/>
                <w:bCs/>
                <w:lang w:val="en-GB"/>
              </w:rPr>
              <w:t>®</w:t>
            </w:r>
            <w:r w:rsidR="0081486A" w:rsidRPr="000C18F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</w:tr>
      <w:tr w:rsidR="0027407F" w:rsidRPr="000C18F6" w14:paraId="376B1012" w14:textId="77777777" w:rsidTr="005D056A">
        <w:trPr>
          <w:gridAfter w:val="2"/>
          <w:wAfter w:w="110" w:type="dxa"/>
          <w:trHeight w:val="335"/>
          <w:tblCellSpacing w:w="0" w:type="dxa"/>
        </w:trPr>
        <w:tc>
          <w:tcPr>
            <w:tcW w:w="8976" w:type="dxa"/>
            <w:gridSpan w:val="3"/>
          </w:tcPr>
          <w:p w14:paraId="634DB6CF" w14:textId="496DEB55" w:rsidR="0027407F" w:rsidRPr="000C18F6" w:rsidRDefault="0027407F" w:rsidP="00EA351E">
            <w:pPr>
              <w:spacing w:after="10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MEDLINE 1946 to </w:t>
            </w:r>
            <w:r w:rsidR="0092444A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October 22,</w:t>
            </w: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20</w:t>
            </w:r>
            <w:r w:rsidR="0092444A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1</w:t>
            </w: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via Ovid</w:t>
            </w:r>
          </w:p>
        </w:tc>
      </w:tr>
      <w:tr w:rsidR="0027407F" w:rsidRPr="000C18F6" w14:paraId="14519997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21545975" w14:textId="77777777" w:rsidR="0027407F" w:rsidRPr="000C18F6" w:rsidRDefault="0027407F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#</w:t>
            </w:r>
          </w:p>
        </w:tc>
        <w:tc>
          <w:tcPr>
            <w:tcW w:w="8550" w:type="dxa"/>
            <w:hideMark/>
          </w:tcPr>
          <w:p w14:paraId="3BF8ABF4" w14:textId="77777777" w:rsidR="0027407F" w:rsidRPr="000C18F6" w:rsidRDefault="0027407F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  <w:t>Searches</w:t>
            </w:r>
          </w:p>
        </w:tc>
        <w:tc>
          <w:tcPr>
            <w:tcW w:w="110" w:type="dxa"/>
            <w:gridSpan w:val="2"/>
          </w:tcPr>
          <w:p w14:paraId="4DE9904C" w14:textId="77777777" w:rsidR="0027407F" w:rsidRPr="000C18F6" w:rsidRDefault="0027407F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57252AAE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197DF180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1</w:t>
            </w:r>
          </w:p>
        </w:tc>
        <w:tc>
          <w:tcPr>
            <w:tcW w:w="8550" w:type="dxa"/>
            <w:hideMark/>
          </w:tcPr>
          <w:p w14:paraId="389CB351" w14:textId="1822CB6F" w:rsidR="0027407F" w:rsidRPr="000C18F6" w:rsidRDefault="0027407F" w:rsidP="00C17CA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postgraduate* or undergraduate*) adj3 (nurs* or medi</w:t>
            </w:r>
            <w:r w:rsidR="00B44BE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cal or medicine or </w:t>
            </w:r>
            <w:r w:rsidR="00B30F1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physiotherapy*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or physical therap* or occupational therap* or midwife* or social work* or social education or social educator* or</w:t>
            </w:r>
            <w:r w:rsidR="00B30F1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edical technolog* or radiography or radiolog* or pharmac* or dent</w:t>
            </w:r>
            <w:r w:rsidR="00B44BE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ist* or </w:t>
            </w:r>
            <w:r w:rsidR="0095166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veterinar</w:t>
            </w:r>
            <w:r w:rsidR="00B44BE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* or </w:t>
            </w:r>
            <w:r w:rsidR="00690A2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sycholog*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chiropract* or</w:t>
            </w:r>
            <w:r w:rsidR="00587A6C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ealth or healthcare)).ti,ab.</w:t>
            </w:r>
          </w:p>
        </w:tc>
        <w:tc>
          <w:tcPr>
            <w:tcW w:w="110" w:type="dxa"/>
            <w:gridSpan w:val="2"/>
          </w:tcPr>
          <w:p w14:paraId="6E97F880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2A071FED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47E32981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2</w:t>
            </w:r>
          </w:p>
        </w:tc>
        <w:tc>
          <w:tcPr>
            <w:tcW w:w="8550" w:type="dxa"/>
            <w:hideMark/>
          </w:tcPr>
          <w:p w14:paraId="70BC20F6" w14:textId="77777777" w:rsidR="0027407F" w:rsidRPr="000C18F6" w:rsidRDefault="0027407F" w:rsidP="00C17CA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tudents, health occupations/ or students, dental/ or students, medical/ or students, nursing/ or students, pharmacy/ or students, public health/</w:t>
            </w:r>
          </w:p>
        </w:tc>
        <w:tc>
          <w:tcPr>
            <w:tcW w:w="110" w:type="dxa"/>
            <w:gridSpan w:val="2"/>
          </w:tcPr>
          <w:p w14:paraId="7C497B2B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4E02F77A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6E6091F3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3</w:t>
            </w:r>
          </w:p>
        </w:tc>
        <w:tc>
          <w:tcPr>
            <w:tcW w:w="8550" w:type="dxa"/>
            <w:hideMark/>
          </w:tcPr>
          <w:p w14:paraId="09CC02BA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110" w:type="dxa"/>
            <w:gridSpan w:val="2"/>
          </w:tcPr>
          <w:p w14:paraId="72915F53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14AD7EB2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62DCD4C4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4</w:t>
            </w:r>
          </w:p>
        </w:tc>
        <w:tc>
          <w:tcPr>
            <w:tcW w:w="8550" w:type="dxa"/>
            <w:hideMark/>
          </w:tcPr>
          <w:p w14:paraId="4CDB4E0D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mobile learning or mlearning or m-learning).ti,ab.</w:t>
            </w:r>
          </w:p>
        </w:tc>
        <w:tc>
          <w:tcPr>
            <w:tcW w:w="110" w:type="dxa"/>
            <w:gridSpan w:val="2"/>
          </w:tcPr>
          <w:p w14:paraId="144E2350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6CF25161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5EE222D7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5</w:t>
            </w:r>
          </w:p>
        </w:tc>
        <w:tc>
          <w:tcPr>
            <w:tcW w:w="8550" w:type="dxa"/>
            <w:hideMark/>
          </w:tcPr>
          <w:p w14:paraId="245F8A71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smartphone* or smart phone* or mobile phone* or cell phone* or phone* or telephone*).ti,ab.</w:t>
            </w:r>
          </w:p>
        </w:tc>
        <w:tc>
          <w:tcPr>
            <w:tcW w:w="110" w:type="dxa"/>
            <w:gridSpan w:val="2"/>
          </w:tcPr>
          <w:p w14:paraId="004EDFF4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7EA686A3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2728E9DB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6</w:t>
            </w:r>
          </w:p>
        </w:tc>
        <w:tc>
          <w:tcPr>
            <w:tcW w:w="8550" w:type="dxa"/>
            <w:hideMark/>
          </w:tcPr>
          <w:p w14:paraId="67A042E9" w14:textId="77777777" w:rsidR="0027407F" w:rsidRPr="000C18F6" w:rsidRDefault="00B44BED" w:rsidP="00C17CA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tablet* adj3 computer*).ti.ab.</w:t>
            </w:r>
          </w:p>
        </w:tc>
        <w:tc>
          <w:tcPr>
            <w:tcW w:w="110" w:type="dxa"/>
            <w:gridSpan w:val="2"/>
          </w:tcPr>
          <w:p w14:paraId="0A33C202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0E34A668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55881918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7</w:t>
            </w:r>
          </w:p>
        </w:tc>
        <w:tc>
          <w:tcPr>
            <w:tcW w:w="8550" w:type="dxa"/>
            <w:hideMark/>
          </w:tcPr>
          <w:p w14:paraId="61378D8D" w14:textId="77777777" w:rsidR="0027407F" w:rsidRPr="000C18F6" w:rsidRDefault="0027407F" w:rsidP="00C17CAE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handheld computer* or hand-held computer* or handheld phone* or hand-held phone* or handheld device* or hand-held device* or PDA*).ti,ab.</w:t>
            </w:r>
          </w:p>
        </w:tc>
        <w:tc>
          <w:tcPr>
            <w:tcW w:w="110" w:type="dxa"/>
            <w:gridSpan w:val="2"/>
          </w:tcPr>
          <w:p w14:paraId="2B3E4047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202A8192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14E0A99E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8</w:t>
            </w:r>
          </w:p>
        </w:tc>
        <w:tc>
          <w:tcPr>
            <w:tcW w:w="8550" w:type="dxa"/>
            <w:hideMark/>
          </w:tcPr>
          <w:p w14:paraId="09D7D0F8" w14:textId="15ABC095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B44BE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pps or application* or learning app* or application device* or learning application* or web 2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0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).ti,ab.</w:t>
            </w:r>
          </w:p>
        </w:tc>
        <w:tc>
          <w:tcPr>
            <w:tcW w:w="110" w:type="dxa"/>
            <w:gridSpan w:val="2"/>
          </w:tcPr>
          <w:p w14:paraId="377860E8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680A7221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19B976FD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9</w:t>
            </w:r>
          </w:p>
        </w:tc>
        <w:tc>
          <w:tcPr>
            <w:tcW w:w="8550" w:type="dxa"/>
            <w:hideMark/>
          </w:tcPr>
          <w:p w14:paraId="7B167D2E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Applications/</w:t>
            </w:r>
          </w:p>
        </w:tc>
        <w:tc>
          <w:tcPr>
            <w:tcW w:w="110" w:type="dxa"/>
            <w:gridSpan w:val="2"/>
          </w:tcPr>
          <w:p w14:paraId="28CD5389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0AEB173C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73C94123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10</w:t>
            </w:r>
          </w:p>
        </w:tc>
        <w:tc>
          <w:tcPr>
            <w:tcW w:w="8550" w:type="dxa"/>
            <w:hideMark/>
          </w:tcPr>
          <w:p w14:paraId="0AD4E42A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ell Phone/</w:t>
            </w:r>
          </w:p>
        </w:tc>
        <w:tc>
          <w:tcPr>
            <w:tcW w:w="110" w:type="dxa"/>
            <w:gridSpan w:val="2"/>
          </w:tcPr>
          <w:p w14:paraId="2441C9E5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5DB905E8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77E6FF62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11</w:t>
            </w:r>
          </w:p>
        </w:tc>
        <w:tc>
          <w:tcPr>
            <w:tcW w:w="8550" w:type="dxa"/>
            <w:hideMark/>
          </w:tcPr>
          <w:p w14:paraId="73E04158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omputers, handheld/ or smartphone/</w:t>
            </w:r>
          </w:p>
        </w:tc>
        <w:tc>
          <w:tcPr>
            <w:tcW w:w="110" w:type="dxa"/>
            <w:gridSpan w:val="2"/>
          </w:tcPr>
          <w:p w14:paraId="7D37B8CA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A87D51" w14:paraId="01DF47D7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1E247E1C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12</w:t>
            </w:r>
          </w:p>
        </w:tc>
        <w:tc>
          <w:tcPr>
            <w:tcW w:w="8550" w:type="dxa"/>
            <w:hideMark/>
          </w:tcPr>
          <w:p w14:paraId="7906B011" w14:textId="45B36478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or </w:t>
            </w:r>
            <w:r w:rsidR="00A31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#7 or #8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0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110" w:type="dxa"/>
            <w:gridSpan w:val="2"/>
          </w:tcPr>
          <w:p w14:paraId="109D6959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27407F" w:rsidRPr="000C18F6" w14:paraId="460A444F" w14:textId="77777777" w:rsidTr="005D056A">
        <w:trPr>
          <w:tblCellSpacing w:w="0" w:type="dxa"/>
        </w:trPr>
        <w:tc>
          <w:tcPr>
            <w:tcW w:w="426" w:type="dxa"/>
            <w:gridSpan w:val="2"/>
            <w:hideMark/>
          </w:tcPr>
          <w:p w14:paraId="6DD3A1AC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13</w:t>
            </w:r>
          </w:p>
        </w:tc>
        <w:tc>
          <w:tcPr>
            <w:tcW w:w="8550" w:type="dxa"/>
            <w:hideMark/>
          </w:tcPr>
          <w:p w14:paraId="6AEE47E2" w14:textId="77777777" w:rsidR="0027407F" w:rsidRPr="000C18F6" w:rsidRDefault="00B44BE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and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27407F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110" w:type="dxa"/>
            <w:gridSpan w:val="2"/>
          </w:tcPr>
          <w:p w14:paraId="5248985F" w14:textId="77777777" w:rsidR="0027407F" w:rsidRPr="000C18F6" w:rsidRDefault="002740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F387F" w:rsidRPr="000C18F6" w14:paraId="6453C0E0" w14:textId="77777777" w:rsidTr="005D056A">
        <w:trPr>
          <w:tblCellSpacing w:w="0" w:type="dxa"/>
        </w:trPr>
        <w:tc>
          <w:tcPr>
            <w:tcW w:w="426" w:type="dxa"/>
            <w:gridSpan w:val="2"/>
          </w:tcPr>
          <w:p w14:paraId="12EB75B3" w14:textId="77777777" w:rsidR="004F387F" w:rsidRPr="000C18F6" w:rsidRDefault="004F38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  <w:t>#14</w:t>
            </w:r>
          </w:p>
        </w:tc>
        <w:tc>
          <w:tcPr>
            <w:tcW w:w="8550" w:type="dxa"/>
          </w:tcPr>
          <w:p w14:paraId="6E0F1630" w14:textId="30CABA26" w:rsidR="004F387F" w:rsidRPr="000C18F6" w:rsidRDefault="004F38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imit #13 to yr=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»</w:t>
            </w:r>
            <w:r w:rsidR="00EA65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08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-Current</w:t>
            </w:r>
            <w:r w:rsidR="00A54BA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»</w:t>
            </w:r>
          </w:p>
        </w:tc>
        <w:tc>
          <w:tcPr>
            <w:tcW w:w="110" w:type="dxa"/>
            <w:gridSpan w:val="2"/>
          </w:tcPr>
          <w:p w14:paraId="53D31830" w14:textId="77777777" w:rsidR="004F387F" w:rsidRPr="000C18F6" w:rsidRDefault="004F387F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A54BAD" w:rsidRPr="000C18F6" w14:paraId="19DA4B30" w14:textId="77777777" w:rsidTr="005D056A">
        <w:trPr>
          <w:tblCellSpacing w:w="0" w:type="dxa"/>
        </w:trPr>
        <w:tc>
          <w:tcPr>
            <w:tcW w:w="426" w:type="dxa"/>
            <w:gridSpan w:val="2"/>
          </w:tcPr>
          <w:p w14:paraId="503F1718" w14:textId="06199EBA" w:rsidR="00A54BAD" w:rsidRPr="000C18F6" w:rsidRDefault="00A54BA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  <w:p w14:paraId="1FEAF993" w14:textId="14753221" w:rsidR="00CB3F88" w:rsidRPr="000C18F6" w:rsidRDefault="00CB3F88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  <w:p w14:paraId="6F10D887" w14:textId="77777777" w:rsidR="00CB3F88" w:rsidRPr="000C18F6" w:rsidRDefault="00CB3F88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  <w:p w14:paraId="551E0A75" w14:textId="66832569" w:rsidR="00A54BAD" w:rsidRPr="000C18F6" w:rsidRDefault="00A54BA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  <w:tc>
          <w:tcPr>
            <w:tcW w:w="8550" w:type="dxa"/>
          </w:tcPr>
          <w:p w14:paraId="7C840BD5" w14:textId="77777777" w:rsidR="00A54BAD" w:rsidRPr="000C18F6" w:rsidRDefault="00A54BA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</w:p>
        </w:tc>
        <w:tc>
          <w:tcPr>
            <w:tcW w:w="110" w:type="dxa"/>
            <w:gridSpan w:val="2"/>
          </w:tcPr>
          <w:p w14:paraId="70C6E8B5" w14:textId="77777777" w:rsidR="00A54BAD" w:rsidRPr="000C18F6" w:rsidRDefault="00A54BAD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A18DE" w:rsidRPr="000C18F6" w14:paraId="3689794A" w14:textId="77777777" w:rsidTr="005D056A">
        <w:trPr>
          <w:gridAfter w:val="1"/>
          <w:wAfter w:w="14" w:type="dxa"/>
          <w:tblCellSpacing w:w="0" w:type="dxa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2639EF" w14:textId="5B660CDC" w:rsidR="005A18DE" w:rsidRPr="000C18F6" w:rsidRDefault="005A18DE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lang w:val="en-GB" w:eastAsia="nb-NO"/>
              </w:rPr>
              <w:t xml:space="preserve">EMBASE </w:t>
            </w:r>
          </w:p>
        </w:tc>
      </w:tr>
      <w:tr w:rsidR="005A18DE" w:rsidRPr="00A87D51" w14:paraId="1738A1F6" w14:textId="77777777" w:rsidTr="005D056A">
        <w:trPr>
          <w:gridAfter w:val="1"/>
          <w:wAfter w:w="14" w:type="dxa"/>
          <w:trHeight w:val="335"/>
          <w:tblCellSpacing w:w="0" w:type="dxa"/>
        </w:trPr>
        <w:tc>
          <w:tcPr>
            <w:tcW w:w="9072" w:type="dxa"/>
            <w:gridSpan w:val="4"/>
          </w:tcPr>
          <w:p w14:paraId="52FEE233" w14:textId="4A5C8BA5" w:rsidR="005A18DE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Embase 19</w:t>
            </w:r>
            <w:r w:rsidR="00284135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74</w:t>
            </w:r>
            <w:r w:rsidR="005A18DE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to 20</w:t>
            </w:r>
            <w:r w:rsidR="00284135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1 October 22</w:t>
            </w:r>
            <w:r w:rsidR="008B0A82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via Ovid</w:t>
            </w:r>
          </w:p>
        </w:tc>
      </w:tr>
      <w:tr w:rsidR="005842A7" w:rsidRPr="000C18F6" w14:paraId="3605148B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72AA0F44" w14:textId="77777777" w:rsidR="00A505CD" w:rsidRPr="000C18F6" w:rsidRDefault="00A505CD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GB" w:eastAsia="nb-NO"/>
              </w:rPr>
              <w:t>#</w:t>
            </w:r>
          </w:p>
        </w:tc>
        <w:tc>
          <w:tcPr>
            <w:tcW w:w="8612" w:type="dxa"/>
            <w:gridSpan w:val="2"/>
            <w:hideMark/>
          </w:tcPr>
          <w:p w14:paraId="011886B0" w14:textId="77777777" w:rsidR="00A505CD" w:rsidRPr="000C18F6" w:rsidRDefault="00A505CD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sz w:val="16"/>
                <w:szCs w:val="16"/>
                <w:lang w:val="en-GB" w:eastAsia="nb-NO"/>
              </w:rPr>
              <w:t>Searches</w:t>
            </w:r>
          </w:p>
        </w:tc>
        <w:tc>
          <w:tcPr>
            <w:tcW w:w="96" w:type="dxa"/>
          </w:tcPr>
          <w:p w14:paraId="24F3BF78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A87D51" w14:paraId="0C241C63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7BF1F571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8612" w:type="dxa"/>
            <w:gridSpan w:val="2"/>
            <w:hideMark/>
          </w:tcPr>
          <w:p w14:paraId="0C61E997" w14:textId="77777777" w:rsidR="00A505CD" w:rsidRPr="000C18F6" w:rsidRDefault="003E618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health student/ or medical student/ or public health student/   </w:t>
            </w:r>
          </w:p>
        </w:tc>
        <w:tc>
          <w:tcPr>
            <w:tcW w:w="96" w:type="dxa"/>
          </w:tcPr>
          <w:p w14:paraId="234AEAF2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A87D51" w14:paraId="5DCBEAE2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6061A69A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8612" w:type="dxa"/>
            <w:gridSpan w:val="2"/>
            <w:hideMark/>
          </w:tcPr>
          <w:p w14:paraId="58F306A9" w14:textId="089A2422" w:rsidR="00A505CD" w:rsidRPr="000C18F6" w:rsidRDefault="00D86549" w:rsidP="005C2062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postgraduate* or undergraduate*) adj3 (nurs* or medical or medicine or physiothera</w:t>
            </w:r>
            <w:r w:rsidR="00225B1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 or</w:t>
            </w:r>
            <w:r w:rsidR="005C206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hysical therap* or occupational therap* or midwife* or social work* or social education or social educator* or medical</w:t>
            </w:r>
            <w:r w:rsidR="005C206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technolog* or radiography or radiolog* or pharmac* or dentist* or veterinar* or psycholog* or chiropract* or health or healthcare)).ti,ab.</w:t>
            </w:r>
          </w:p>
        </w:tc>
        <w:tc>
          <w:tcPr>
            <w:tcW w:w="96" w:type="dxa"/>
          </w:tcPr>
          <w:p w14:paraId="7E535409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0C18F6" w14:paraId="2694C4AF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72FEC5A0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8612" w:type="dxa"/>
            <w:gridSpan w:val="2"/>
            <w:hideMark/>
          </w:tcPr>
          <w:p w14:paraId="32F0900D" w14:textId="77777777" w:rsidR="00A505CD" w:rsidRPr="000C18F6" w:rsidRDefault="00225B11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96" w:type="dxa"/>
          </w:tcPr>
          <w:p w14:paraId="51D2FF30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0C18F6" w14:paraId="4410B2FE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344A24CC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8612" w:type="dxa"/>
            <w:gridSpan w:val="2"/>
            <w:hideMark/>
          </w:tcPr>
          <w:p w14:paraId="1B727AEE" w14:textId="77777777" w:rsidR="00A505CD" w:rsidRPr="000C18F6" w:rsidRDefault="003E618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application/</w:t>
            </w:r>
          </w:p>
        </w:tc>
        <w:tc>
          <w:tcPr>
            <w:tcW w:w="96" w:type="dxa"/>
          </w:tcPr>
          <w:p w14:paraId="11E2C79E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A87D51" w14:paraId="48C7ACA1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4FAF95C3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8612" w:type="dxa"/>
            <w:gridSpan w:val="2"/>
            <w:hideMark/>
          </w:tcPr>
          <w:p w14:paraId="1E112B5D" w14:textId="77777777" w:rsidR="00A505CD" w:rsidRPr="000C18F6" w:rsidRDefault="00C91223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learni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ng or mlearning or m-learning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ti,ab.</w:t>
            </w:r>
          </w:p>
        </w:tc>
        <w:tc>
          <w:tcPr>
            <w:tcW w:w="96" w:type="dxa"/>
          </w:tcPr>
          <w:p w14:paraId="13B95A3E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0C18F6" w14:paraId="38E52318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2F36677E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6</w:t>
            </w:r>
          </w:p>
        </w:tc>
        <w:tc>
          <w:tcPr>
            <w:tcW w:w="8612" w:type="dxa"/>
            <w:gridSpan w:val="2"/>
            <w:hideMark/>
          </w:tcPr>
          <w:p w14:paraId="552D1FCB" w14:textId="77777777" w:rsidR="00A505CD" w:rsidRPr="000C18F6" w:rsidRDefault="003E618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phone/ or smartphone/</w:t>
            </w:r>
          </w:p>
        </w:tc>
        <w:tc>
          <w:tcPr>
            <w:tcW w:w="96" w:type="dxa"/>
          </w:tcPr>
          <w:p w14:paraId="3F29927A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5842A7" w:rsidRPr="000C18F6" w14:paraId="17CC0F86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49802237" w14:textId="77777777" w:rsidR="00A505CD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A505CD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7</w:t>
            </w:r>
          </w:p>
        </w:tc>
        <w:tc>
          <w:tcPr>
            <w:tcW w:w="8612" w:type="dxa"/>
            <w:gridSpan w:val="2"/>
            <w:hideMark/>
          </w:tcPr>
          <w:p w14:paraId="53AD714B" w14:textId="77777777" w:rsidR="00A505CD" w:rsidRPr="000C18F6" w:rsidRDefault="003E6182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ersonal digital assistant/</w:t>
            </w:r>
          </w:p>
        </w:tc>
        <w:tc>
          <w:tcPr>
            <w:tcW w:w="96" w:type="dxa"/>
          </w:tcPr>
          <w:p w14:paraId="3FE037DE" w14:textId="77777777" w:rsidR="00A505CD" w:rsidRPr="000C18F6" w:rsidRDefault="00A505CD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A87D51" w14:paraId="60C684AC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0A7C5349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8612" w:type="dxa"/>
            <w:gridSpan w:val="2"/>
          </w:tcPr>
          <w:p w14:paraId="5E93D58F" w14:textId="77777777" w:rsidR="003E6182" w:rsidRPr="000C18F6" w:rsidRDefault="00C91223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martphone* or smart phone* or mobile phone* or cell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phone* or phone* or telephone*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ti,ab.</w:t>
            </w:r>
          </w:p>
        </w:tc>
        <w:tc>
          <w:tcPr>
            <w:tcW w:w="96" w:type="dxa"/>
          </w:tcPr>
          <w:p w14:paraId="6874B812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0C18F6" w14:paraId="7219E0EC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3ADC972C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8612" w:type="dxa"/>
            <w:gridSpan w:val="2"/>
          </w:tcPr>
          <w:p w14:paraId="3BA040E9" w14:textId="77777777" w:rsidR="003E6182" w:rsidRPr="000C18F6" w:rsidRDefault="003E6182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  <w:t>(tablet* adj3 co</w:t>
            </w:r>
            <w:r w:rsidR="00C912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eastAsia="nb-NO"/>
              </w:rPr>
              <w:t>mputer*).ti,ab.</w:t>
            </w:r>
          </w:p>
        </w:tc>
        <w:tc>
          <w:tcPr>
            <w:tcW w:w="96" w:type="dxa"/>
          </w:tcPr>
          <w:p w14:paraId="0DE700E4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nb-NO"/>
              </w:rPr>
            </w:pPr>
          </w:p>
        </w:tc>
      </w:tr>
      <w:tr w:rsidR="003E6182" w:rsidRPr="00A87D51" w14:paraId="46E80A2F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65D6C37B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0</w:t>
            </w:r>
          </w:p>
        </w:tc>
        <w:tc>
          <w:tcPr>
            <w:tcW w:w="8612" w:type="dxa"/>
            <w:gridSpan w:val="2"/>
          </w:tcPr>
          <w:p w14:paraId="7B16285C" w14:textId="77777777" w:rsidR="003E6182" w:rsidRPr="000C18F6" w:rsidRDefault="00C91223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held computer* or hand-held computer* or handheld phone* or hand-held phone* or handheld devic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e* or hand-held device* or PDA*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ti,ab.</w:t>
            </w:r>
          </w:p>
        </w:tc>
        <w:tc>
          <w:tcPr>
            <w:tcW w:w="96" w:type="dxa"/>
          </w:tcPr>
          <w:p w14:paraId="1C175A18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A87D51" w14:paraId="0EC78E90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4EDB8125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8612" w:type="dxa"/>
            <w:gridSpan w:val="2"/>
          </w:tcPr>
          <w:p w14:paraId="55F63AA3" w14:textId="438CA243" w:rsidR="003E6182" w:rsidRPr="000C18F6" w:rsidRDefault="00C91223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225B1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 or 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s or application* or learning app* or application device* or 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earning application* or web 2</w:t>
            </w:r>
            <w:r w:rsidR="00C570A8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0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.ti,ab.</w:t>
            </w:r>
          </w:p>
        </w:tc>
        <w:tc>
          <w:tcPr>
            <w:tcW w:w="96" w:type="dxa"/>
          </w:tcPr>
          <w:p w14:paraId="62346304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A87D51" w14:paraId="6BDD7185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18B4D254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8612" w:type="dxa"/>
            <w:gridSpan w:val="2"/>
          </w:tcPr>
          <w:p w14:paraId="6BF593D7" w14:textId="77777777" w:rsidR="003E6182" w:rsidRPr="000C18F6" w:rsidRDefault="00D86549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7 or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8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0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96" w:type="dxa"/>
          </w:tcPr>
          <w:p w14:paraId="47358934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0C18F6" w14:paraId="70662F85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2958EF28" w14:textId="77777777" w:rsidR="003E6182" w:rsidRPr="000C18F6" w:rsidRDefault="00D86549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3</w:t>
            </w:r>
          </w:p>
        </w:tc>
        <w:tc>
          <w:tcPr>
            <w:tcW w:w="8612" w:type="dxa"/>
            <w:gridSpan w:val="2"/>
          </w:tcPr>
          <w:p w14:paraId="53DBA47A" w14:textId="77777777" w:rsidR="003E6182" w:rsidRPr="000C18F6" w:rsidRDefault="00D86549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and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96" w:type="dxa"/>
          </w:tcPr>
          <w:p w14:paraId="2C41B915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6182" w:rsidRPr="000C18F6" w14:paraId="5869E650" w14:textId="77777777" w:rsidTr="005D056A">
        <w:trPr>
          <w:gridAfter w:val="1"/>
          <w:wAfter w:w="14" w:type="dxa"/>
          <w:trHeight w:val="209"/>
          <w:tblCellSpacing w:w="0" w:type="dxa"/>
        </w:trPr>
        <w:tc>
          <w:tcPr>
            <w:tcW w:w="364" w:type="dxa"/>
          </w:tcPr>
          <w:p w14:paraId="1B39F9CE" w14:textId="77777777" w:rsidR="003E6182" w:rsidRPr="000C18F6" w:rsidRDefault="00D86549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3E6182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4</w:t>
            </w:r>
          </w:p>
        </w:tc>
        <w:tc>
          <w:tcPr>
            <w:tcW w:w="8612" w:type="dxa"/>
            <w:gridSpan w:val="2"/>
          </w:tcPr>
          <w:p w14:paraId="1A310A50" w14:textId="77777777" w:rsidR="009928DD" w:rsidRPr="000C18F6" w:rsidRDefault="003E6182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limit 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3 to embase</w:t>
            </w:r>
          </w:p>
        </w:tc>
        <w:tc>
          <w:tcPr>
            <w:tcW w:w="96" w:type="dxa"/>
          </w:tcPr>
          <w:p w14:paraId="6665548F" w14:textId="77777777" w:rsidR="003E6182" w:rsidRPr="000C18F6" w:rsidRDefault="003E6182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32BC" w:rsidRPr="000C18F6" w14:paraId="585EA51B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71B56845" w14:textId="77777777" w:rsidR="003E32BC" w:rsidRPr="000C18F6" w:rsidRDefault="003E32BC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15</w:t>
            </w:r>
          </w:p>
        </w:tc>
        <w:tc>
          <w:tcPr>
            <w:tcW w:w="8612" w:type="dxa"/>
            <w:gridSpan w:val="2"/>
          </w:tcPr>
          <w:p w14:paraId="576E1DC5" w14:textId="32668CDA" w:rsidR="003E32BC" w:rsidRPr="000C18F6" w:rsidRDefault="003E32BC" w:rsidP="0086513D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imit #14 to yr="</w:t>
            </w:r>
            <w:r w:rsidR="00EA65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08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-Current"</w:t>
            </w:r>
          </w:p>
        </w:tc>
        <w:tc>
          <w:tcPr>
            <w:tcW w:w="96" w:type="dxa"/>
          </w:tcPr>
          <w:p w14:paraId="3678EE67" w14:textId="77777777" w:rsidR="003E32BC" w:rsidRPr="000C18F6" w:rsidRDefault="003E32BC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3E32BC" w:rsidRPr="000C18F6" w14:paraId="149C65CE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41F0E5C9" w14:textId="02214282" w:rsidR="000C3204" w:rsidRPr="000C18F6" w:rsidRDefault="000C3204" w:rsidP="00290BF9">
            <w:pPr>
              <w:spacing w:after="10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  <w:tc>
          <w:tcPr>
            <w:tcW w:w="8612" w:type="dxa"/>
            <w:gridSpan w:val="2"/>
          </w:tcPr>
          <w:p w14:paraId="51AC15DA" w14:textId="77777777" w:rsidR="003E32BC" w:rsidRPr="000C18F6" w:rsidRDefault="003E32BC" w:rsidP="00290BF9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  <w:tc>
          <w:tcPr>
            <w:tcW w:w="96" w:type="dxa"/>
          </w:tcPr>
          <w:p w14:paraId="51CF311F" w14:textId="77777777" w:rsidR="003E32BC" w:rsidRPr="000C18F6" w:rsidRDefault="003E32BC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9B5957" w:rsidRPr="000C18F6" w14:paraId="355C7DA8" w14:textId="77777777" w:rsidTr="005D056A">
        <w:trPr>
          <w:gridAfter w:val="1"/>
          <w:wAfter w:w="14" w:type="dxa"/>
          <w:tblCellSpacing w:w="0" w:type="dxa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95FC8" w14:textId="5ABD3FAA" w:rsidR="009B5957" w:rsidRPr="000C18F6" w:rsidRDefault="00A31C5E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lastRenderedPageBreak/>
              <w:t xml:space="preserve">Web of Science </w:t>
            </w:r>
          </w:p>
        </w:tc>
      </w:tr>
      <w:tr w:rsidR="009B5957" w:rsidRPr="00A87D51" w14:paraId="0EA405DC" w14:textId="77777777" w:rsidTr="005D056A">
        <w:trPr>
          <w:gridAfter w:val="1"/>
          <w:wAfter w:w="14" w:type="dxa"/>
          <w:trHeight w:val="34"/>
          <w:tblCellSpacing w:w="0" w:type="dxa"/>
        </w:trPr>
        <w:tc>
          <w:tcPr>
            <w:tcW w:w="9072" w:type="dxa"/>
            <w:gridSpan w:val="4"/>
          </w:tcPr>
          <w:p w14:paraId="384D7591" w14:textId="115B334E" w:rsidR="009B5957" w:rsidRPr="000C18F6" w:rsidRDefault="004D2D3A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  <w:r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All years: 1975-20</w:t>
            </w:r>
            <w:r w:rsidR="008B0A82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21</w:t>
            </w:r>
            <w:r w:rsidR="004C18A3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 xml:space="preserve"> October 22 </w:t>
            </w:r>
            <w:r w:rsidR="000329CC" w:rsidRPr="00EA351E">
              <w:rPr>
                <w:rFonts w:ascii="Times New Roman" w:eastAsia="Times New Roman" w:hAnsi="Times New Roman" w:cs="Times New Roman"/>
                <w:b/>
                <w:bCs/>
                <w:color w:val="0A0905"/>
                <w:lang w:val="en-GB" w:eastAsia="nb-NO"/>
              </w:rPr>
              <w:t>via Clarivate Analytics</w:t>
            </w:r>
          </w:p>
        </w:tc>
      </w:tr>
      <w:tr w:rsidR="004328D4" w:rsidRPr="000C18F6" w14:paraId="02222759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458175A7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# </w:t>
            </w:r>
          </w:p>
        </w:tc>
        <w:tc>
          <w:tcPr>
            <w:tcW w:w="8612" w:type="dxa"/>
            <w:gridSpan w:val="2"/>
            <w:hideMark/>
          </w:tcPr>
          <w:p w14:paraId="128B725E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  <w:t xml:space="preserve">Query </w:t>
            </w:r>
          </w:p>
        </w:tc>
        <w:tc>
          <w:tcPr>
            <w:tcW w:w="96" w:type="dxa"/>
          </w:tcPr>
          <w:p w14:paraId="0AAF4CCE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2BE568DD" w14:textId="77777777" w:rsidTr="005D056A">
        <w:trPr>
          <w:gridAfter w:val="1"/>
          <w:wAfter w:w="14" w:type="dxa"/>
          <w:trHeight w:val="201"/>
          <w:tblCellSpacing w:w="0" w:type="dxa"/>
        </w:trPr>
        <w:tc>
          <w:tcPr>
            <w:tcW w:w="364" w:type="dxa"/>
            <w:hideMark/>
          </w:tcPr>
          <w:p w14:paraId="734C30C2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</w:t>
            </w:r>
          </w:p>
        </w:tc>
        <w:tc>
          <w:tcPr>
            <w:tcW w:w="8612" w:type="dxa"/>
            <w:gridSpan w:val="2"/>
            <w:hideMark/>
          </w:tcPr>
          <w:p w14:paraId="4CF781DB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student*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graduate* or undergraduate* or postgraduate*)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nurs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96" w:type="dxa"/>
          </w:tcPr>
          <w:p w14:paraId="4E3D9762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27B668B9" w14:textId="77777777" w:rsidTr="005D056A">
        <w:trPr>
          <w:gridAfter w:val="1"/>
          <w:wAfter w:w="14" w:type="dxa"/>
          <w:trHeight w:val="279"/>
          <w:tblCellSpacing w:w="0" w:type="dxa"/>
        </w:trPr>
        <w:tc>
          <w:tcPr>
            <w:tcW w:w="364" w:type="dxa"/>
            <w:hideMark/>
          </w:tcPr>
          <w:p w14:paraId="1AF4AD18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 </w:t>
            </w:r>
          </w:p>
        </w:tc>
        <w:tc>
          <w:tcPr>
            <w:tcW w:w="8612" w:type="dxa"/>
            <w:gridSpan w:val="2"/>
            <w:hideMark/>
          </w:tcPr>
          <w:p w14:paraId="37A13E25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edical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medicine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) </w:t>
            </w:r>
          </w:p>
        </w:tc>
        <w:tc>
          <w:tcPr>
            <w:tcW w:w="96" w:type="dxa"/>
          </w:tcPr>
          <w:p w14:paraId="3FD9F5C5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4DC03DA3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1BDC591A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3 </w:t>
            </w:r>
          </w:p>
        </w:tc>
        <w:tc>
          <w:tcPr>
            <w:tcW w:w="8612" w:type="dxa"/>
            <w:gridSpan w:val="2"/>
            <w:hideMark/>
          </w:tcPr>
          <w:p w14:paraId="6F52F064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physiotherap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CB115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96" w:type="dxa"/>
          </w:tcPr>
          <w:p w14:paraId="5BDD2423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7C25A0C1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630977C5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</w:t>
            </w:r>
          </w:p>
        </w:tc>
        <w:tc>
          <w:tcPr>
            <w:tcW w:w="8612" w:type="dxa"/>
            <w:gridSpan w:val="2"/>
            <w:hideMark/>
          </w:tcPr>
          <w:p w14:paraId="7D44AD6F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"physical therap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)</w:t>
            </w:r>
            <w:r w:rsidR="00CB115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96" w:type="dxa"/>
          </w:tcPr>
          <w:p w14:paraId="4EBE789B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3826176B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4A951322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5 </w:t>
            </w:r>
          </w:p>
        </w:tc>
        <w:tc>
          <w:tcPr>
            <w:tcW w:w="8612" w:type="dxa"/>
            <w:gridSpan w:val="2"/>
            <w:hideMark/>
          </w:tcPr>
          <w:p w14:paraId="540BE57A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"occupational therap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)</w:t>
            </w:r>
          </w:p>
        </w:tc>
        <w:tc>
          <w:tcPr>
            <w:tcW w:w="96" w:type="dxa"/>
          </w:tcPr>
          <w:p w14:paraId="676F6943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3D33275D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285D22D0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6 </w:t>
            </w:r>
          </w:p>
        </w:tc>
        <w:tc>
          <w:tcPr>
            <w:tcW w:w="8612" w:type="dxa"/>
            <w:gridSpan w:val="2"/>
            <w:hideMark/>
          </w:tcPr>
          <w:p w14:paraId="180D4F38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midwife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96" w:type="dxa"/>
          </w:tcPr>
          <w:p w14:paraId="51A4E006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2DA8C7D0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6E79E4D0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7 </w:t>
            </w:r>
          </w:p>
        </w:tc>
        <w:tc>
          <w:tcPr>
            <w:tcW w:w="8612" w:type="dxa"/>
            <w:gridSpan w:val="2"/>
            <w:hideMark/>
          </w:tcPr>
          <w:p w14:paraId="554BEB15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"social work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)</w:t>
            </w:r>
          </w:p>
        </w:tc>
        <w:tc>
          <w:tcPr>
            <w:tcW w:w="96" w:type="dxa"/>
          </w:tcPr>
          <w:p w14:paraId="5C8677A4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66E95ABC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3F064C5B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8 </w:t>
            </w:r>
          </w:p>
        </w:tc>
        <w:tc>
          <w:tcPr>
            <w:tcW w:w="8612" w:type="dxa"/>
            <w:gridSpan w:val="2"/>
            <w:hideMark/>
          </w:tcPr>
          <w:p w14:paraId="6FAC1812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social education"</w:t>
            </w:r>
            <w:r w:rsidR="00F739E7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“social educator*”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CB115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96" w:type="dxa"/>
          </w:tcPr>
          <w:p w14:paraId="382462A6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5C16EC60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214AD5BC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</w:t>
            </w:r>
          </w:p>
        </w:tc>
        <w:tc>
          <w:tcPr>
            <w:tcW w:w="8612" w:type="dxa"/>
            <w:gridSpan w:val="2"/>
            <w:hideMark/>
          </w:tcPr>
          <w:p w14:paraId="4EF6554D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A31C5E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"medical technolog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)</w:t>
            </w:r>
          </w:p>
        </w:tc>
        <w:tc>
          <w:tcPr>
            <w:tcW w:w="96" w:type="dxa"/>
          </w:tcPr>
          <w:p w14:paraId="5B335A2A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2196C5C7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76770706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0 </w:t>
            </w:r>
          </w:p>
        </w:tc>
        <w:tc>
          <w:tcPr>
            <w:tcW w:w="8612" w:type="dxa"/>
            <w:gridSpan w:val="2"/>
            <w:hideMark/>
          </w:tcPr>
          <w:p w14:paraId="4F555D73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radiography)</w:t>
            </w:r>
          </w:p>
        </w:tc>
        <w:tc>
          <w:tcPr>
            <w:tcW w:w="96" w:type="dxa"/>
          </w:tcPr>
          <w:p w14:paraId="18EEF0C0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3C0B54B6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302E1678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1 </w:t>
            </w:r>
          </w:p>
        </w:tc>
        <w:tc>
          <w:tcPr>
            <w:tcW w:w="8612" w:type="dxa"/>
            <w:gridSpan w:val="2"/>
            <w:hideMark/>
          </w:tcPr>
          <w:p w14:paraId="7320D5C1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radiolog*)</w:t>
            </w:r>
          </w:p>
        </w:tc>
        <w:tc>
          <w:tcPr>
            <w:tcW w:w="96" w:type="dxa"/>
          </w:tcPr>
          <w:p w14:paraId="4DB536FD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50A0FA3E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19BDAAED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2 </w:t>
            </w:r>
          </w:p>
        </w:tc>
        <w:tc>
          <w:tcPr>
            <w:tcW w:w="8612" w:type="dxa"/>
            <w:gridSpan w:val="2"/>
            <w:hideMark/>
          </w:tcPr>
          <w:p w14:paraId="1C5313A7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pharmac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96" w:type="dxa"/>
          </w:tcPr>
          <w:p w14:paraId="3A25A112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78490D59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4AACFA09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3 </w:t>
            </w:r>
          </w:p>
        </w:tc>
        <w:tc>
          <w:tcPr>
            <w:tcW w:w="8612" w:type="dxa"/>
            <w:gridSpan w:val="2"/>
            <w:hideMark/>
          </w:tcPr>
          <w:p w14:paraId="6900F91E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dentist*)</w:t>
            </w:r>
          </w:p>
        </w:tc>
        <w:tc>
          <w:tcPr>
            <w:tcW w:w="96" w:type="dxa"/>
          </w:tcPr>
          <w:p w14:paraId="6561E989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4BA72F6B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  <w:hideMark/>
          </w:tcPr>
          <w:p w14:paraId="259214B5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4 </w:t>
            </w:r>
          </w:p>
        </w:tc>
        <w:tc>
          <w:tcPr>
            <w:tcW w:w="8612" w:type="dxa"/>
            <w:gridSpan w:val="2"/>
            <w:hideMark/>
          </w:tcPr>
          <w:p w14:paraId="70312384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vet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e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rinar*)</w:t>
            </w:r>
          </w:p>
        </w:tc>
        <w:tc>
          <w:tcPr>
            <w:tcW w:w="96" w:type="dxa"/>
          </w:tcPr>
          <w:p w14:paraId="282C6EE6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7FB20513" w14:textId="77777777" w:rsidTr="00DF7B21">
        <w:trPr>
          <w:gridAfter w:val="1"/>
          <w:wAfter w:w="14" w:type="dxa"/>
          <w:trHeight w:val="202"/>
          <w:tblCellSpacing w:w="0" w:type="dxa"/>
        </w:trPr>
        <w:tc>
          <w:tcPr>
            <w:tcW w:w="364" w:type="dxa"/>
            <w:hideMark/>
          </w:tcPr>
          <w:p w14:paraId="67D2E8BF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5 </w:t>
            </w:r>
          </w:p>
        </w:tc>
        <w:tc>
          <w:tcPr>
            <w:tcW w:w="8612" w:type="dxa"/>
            <w:gridSpan w:val="2"/>
            <w:hideMark/>
          </w:tcPr>
          <w:p w14:paraId="2137CF2A" w14:textId="77777777" w:rsidR="004328D4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psycholog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*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96" w:type="dxa"/>
          </w:tcPr>
          <w:p w14:paraId="751347AF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30BB2253" w14:textId="77777777" w:rsidTr="00350AD5">
        <w:trPr>
          <w:gridAfter w:val="1"/>
          <w:wAfter w:w="14" w:type="dxa"/>
          <w:trHeight w:val="280"/>
          <w:tblCellSpacing w:w="0" w:type="dxa"/>
        </w:trPr>
        <w:tc>
          <w:tcPr>
            <w:tcW w:w="364" w:type="dxa"/>
            <w:hideMark/>
          </w:tcPr>
          <w:p w14:paraId="6B799785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6 </w:t>
            </w:r>
          </w:p>
        </w:tc>
        <w:tc>
          <w:tcPr>
            <w:tcW w:w="8612" w:type="dxa"/>
            <w:gridSpan w:val="2"/>
            <w:hideMark/>
          </w:tcPr>
          <w:p w14:paraId="27E25623" w14:textId="30A9E951" w:rsidR="00936876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D86549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health)</w:t>
            </w:r>
            <w:r w:rsidR="00CB115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 </w:t>
            </w:r>
          </w:p>
        </w:tc>
        <w:tc>
          <w:tcPr>
            <w:tcW w:w="96" w:type="dxa"/>
          </w:tcPr>
          <w:p w14:paraId="310F3D9B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7273A86B" w14:textId="77777777" w:rsidTr="0030705E">
        <w:trPr>
          <w:gridAfter w:val="1"/>
          <w:wAfter w:w="14" w:type="dxa"/>
          <w:trHeight w:val="297"/>
          <w:tblCellSpacing w:w="0" w:type="dxa"/>
        </w:trPr>
        <w:tc>
          <w:tcPr>
            <w:tcW w:w="364" w:type="dxa"/>
            <w:hideMark/>
          </w:tcPr>
          <w:p w14:paraId="16209AC7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7 </w:t>
            </w:r>
          </w:p>
        </w:tc>
        <w:tc>
          <w:tcPr>
            <w:tcW w:w="8612" w:type="dxa"/>
            <w:gridSpan w:val="2"/>
            <w:hideMark/>
          </w:tcPr>
          <w:p w14:paraId="2334F4C1" w14:textId="185F2FEA" w:rsidR="00936876" w:rsidRPr="000C18F6" w:rsidRDefault="001D223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(student* or graduate* or undergraduate* or postgraduate*)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NEAR/3 healthcare)</w:t>
            </w:r>
          </w:p>
        </w:tc>
        <w:tc>
          <w:tcPr>
            <w:tcW w:w="96" w:type="dxa"/>
          </w:tcPr>
          <w:p w14:paraId="419E56C5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34B1C9BD" w14:textId="77777777" w:rsidTr="00640154">
        <w:trPr>
          <w:gridAfter w:val="1"/>
          <w:wAfter w:w="14" w:type="dxa"/>
          <w:trHeight w:val="62"/>
          <w:tblCellSpacing w:w="0" w:type="dxa"/>
        </w:trPr>
        <w:tc>
          <w:tcPr>
            <w:tcW w:w="364" w:type="dxa"/>
            <w:hideMark/>
          </w:tcPr>
          <w:p w14:paraId="5A10FD71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8 </w:t>
            </w:r>
          </w:p>
        </w:tc>
        <w:tc>
          <w:tcPr>
            <w:tcW w:w="8612" w:type="dxa"/>
            <w:gridSpan w:val="2"/>
            <w:hideMark/>
          </w:tcPr>
          <w:p w14:paraId="66F57C4F" w14:textId="757D6F9A" w:rsidR="00936876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 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3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4 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5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6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7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8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9 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0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1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2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3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4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5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6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563C7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7</w:t>
            </w:r>
          </w:p>
        </w:tc>
        <w:tc>
          <w:tcPr>
            <w:tcW w:w="96" w:type="dxa"/>
          </w:tcPr>
          <w:p w14:paraId="72AEBDBC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A87D51" w14:paraId="025342EF" w14:textId="77777777" w:rsidTr="005D056A">
        <w:trPr>
          <w:gridAfter w:val="1"/>
          <w:wAfter w:w="14" w:type="dxa"/>
          <w:trHeight w:val="538"/>
          <w:tblCellSpacing w:w="0" w:type="dxa"/>
        </w:trPr>
        <w:tc>
          <w:tcPr>
            <w:tcW w:w="364" w:type="dxa"/>
            <w:hideMark/>
          </w:tcPr>
          <w:p w14:paraId="239515A1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19 </w:t>
            </w:r>
          </w:p>
        </w:tc>
        <w:tc>
          <w:tcPr>
            <w:tcW w:w="8612" w:type="dxa"/>
            <w:gridSpan w:val="2"/>
            <w:hideMark/>
          </w:tcPr>
          <w:p w14:paraId="1BB20B0D" w14:textId="26990951" w:rsidR="00936876" w:rsidRPr="000C18F6" w:rsidRDefault="00863825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(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application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learning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mlearning or m-learning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personal digital assistant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or smartphone*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smart phon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mobile phon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cell phon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phone* or telephone* or (tablet* NEAR/3 computer*)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held computer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-held computer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held phon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-held phon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held devic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hand-held devic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PDA* or </w:t>
            </w:r>
            <w:r w:rsidR="00225B1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apps or application*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earning app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application device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learning application*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web 2.0</w:t>
            </w:r>
            <w:r w:rsidR="00D616A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"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  <w:r w:rsidR="00CB1151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96" w:type="dxa"/>
          </w:tcPr>
          <w:p w14:paraId="185EA7AC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4328D4" w:rsidRPr="000C18F6" w14:paraId="06E75BE9" w14:textId="77777777" w:rsidTr="005D056A">
        <w:trPr>
          <w:gridAfter w:val="1"/>
          <w:wAfter w:w="14" w:type="dxa"/>
          <w:trHeight w:val="25"/>
          <w:tblCellSpacing w:w="0" w:type="dxa"/>
        </w:trPr>
        <w:tc>
          <w:tcPr>
            <w:tcW w:w="364" w:type="dxa"/>
            <w:hideMark/>
          </w:tcPr>
          <w:p w14:paraId="4F3B8F4F" w14:textId="77777777" w:rsidR="004328D4" w:rsidRPr="000C18F6" w:rsidRDefault="00F739E7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4328D4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0 </w:t>
            </w:r>
          </w:p>
        </w:tc>
        <w:tc>
          <w:tcPr>
            <w:tcW w:w="8612" w:type="dxa"/>
            <w:gridSpan w:val="2"/>
            <w:hideMark/>
          </w:tcPr>
          <w:p w14:paraId="7CAC8C83" w14:textId="61474152" w:rsidR="00936876" w:rsidRPr="000C18F6" w:rsidRDefault="00D86549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9</w:t>
            </w:r>
            <w:r w:rsidR="00863825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AND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</w:t>
            </w:r>
            <w:r w:rsidR="00936876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18</w:t>
            </w:r>
          </w:p>
        </w:tc>
        <w:tc>
          <w:tcPr>
            <w:tcW w:w="96" w:type="dxa"/>
          </w:tcPr>
          <w:p w14:paraId="0297716F" w14:textId="77777777" w:rsidR="004328D4" w:rsidRPr="000C18F6" w:rsidRDefault="004328D4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  <w:tr w:rsidR="00936876" w:rsidRPr="00A87D51" w14:paraId="3503FDB2" w14:textId="77777777" w:rsidTr="005D056A">
        <w:trPr>
          <w:gridAfter w:val="1"/>
          <w:wAfter w:w="14" w:type="dxa"/>
          <w:tblCellSpacing w:w="0" w:type="dxa"/>
        </w:trPr>
        <w:tc>
          <w:tcPr>
            <w:tcW w:w="364" w:type="dxa"/>
          </w:tcPr>
          <w:p w14:paraId="74BDB00B" w14:textId="77777777" w:rsidR="00936876" w:rsidRPr="000C18F6" w:rsidRDefault="00936876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21</w:t>
            </w:r>
          </w:p>
        </w:tc>
        <w:tc>
          <w:tcPr>
            <w:tcW w:w="8612" w:type="dxa"/>
            <w:gridSpan w:val="2"/>
          </w:tcPr>
          <w:p w14:paraId="2C1781E3" w14:textId="77777777" w:rsidR="00936876" w:rsidRPr="000C18F6" w:rsidRDefault="00936876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#19 AND #18</w:t>
            </w:r>
          </w:p>
          <w:p w14:paraId="1CDE9B63" w14:textId="78510E75" w:rsidR="00936876" w:rsidRPr="0086513D" w:rsidRDefault="00936876" w:rsidP="00350AD5">
            <w:pPr>
              <w:pStyle w:val="Rentekst"/>
              <w:spacing w:after="100"/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</w:pP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Refined by: PUBLICATION YEARS: (</w:t>
            </w:r>
            <w:r w:rsidR="007E1A23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2021 OR 2020 OR 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2019 OR 2018 OR 2017 OR 2016 OR 2015 OR 2014 2013 OR 2012 OR 2011 OR 2010</w:t>
            </w:r>
            <w:r w:rsidR="00EA65DB"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 xml:space="preserve"> OR 2009 OR 2008</w:t>
            </w:r>
            <w:r w:rsidRPr="000C18F6">
              <w:rPr>
                <w:rFonts w:ascii="Times New Roman" w:eastAsia="Times New Roman" w:hAnsi="Times New Roman" w:cs="Times New Roman"/>
                <w:color w:val="0A0905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96" w:type="dxa"/>
          </w:tcPr>
          <w:p w14:paraId="22FBE81A" w14:textId="77777777" w:rsidR="00936876" w:rsidRPr="0086513D" w:rsidRDefault="00936876" w:rsidP="00290BF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GB" w:eastAsia="nb-NO"/>
              </w:rPr>
            </w:pPr>
          </w:p>
        </w:tc>
      </w:tr>
    </w:tbl>
    <w:p w14:paraId="7717A98F" w14:textId="77777777" w:rsidR="009A1464" w:rsidRPr="0086513D" w:rsidRDefault="009A1464" w:rsidP="00791574">
      <w:pPr>
        <w:pStyle w:val="Ingenmellomrom"/>
        <w:rPr>
          <w:rFonts w:ascii="Times New Roman" w:hAnsi="Times New Roman" w:cs="Times New Roman"/>
          <w:lang w:val="en-GB"/>
        </w:rPr>
      </w:pPr>
    </w:p>
    <w:sectPr w:rsidR="009A1464" w:rsidRPr="0086513D" w:rsidSect="001D6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321C2"/>
    <w:multiLevelType w:val="hybridMultilevel"/>
    <w:tmpl w:val="73C24F5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9359A"/>
    <w:multiLevelType w:val="hybridMultilevel"/>
    <w:tmpl w:val="DAB8816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313255">
    <w:abstractNumId w:val="1"/>
  </w:num>
  <w:num w:numId="2" w16cid:durableId="166581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szQxNzEwM7K0MDBQ0lEKTi0uzszPAykwNK8FAPDf8w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et9f2j5dsa0ezfr25v0275avwr2edxrrv&quot;&gt;My EndNote Library Copy&lt;record-ids&gt;&lt;item&gt;675&lt;/item&gt;&lt;/record-ids&gt;&lt;/item&gt;&lt;/Libraries&gt;"/>
  </w:docVars>
  <w:rsids>
    <w:rsidRoot w:val="00967AD6"/>
    <w:rsid w:val="00000E28"/>
    <w:rsid w:val="00002AA0"/>
    <w:rsid w:val="00005781"/>
    <w:rsid w:val="000071D9"/>
    <w:rsid w:val="00016C5D"/>
    <w:rsid w:val="00022308"/>
    <w:rsid w:val="00027BA0"/>
    <w:rsid w:val="000329CC"/>
    <w:rsid w:val="00037055"/>
    <w:rsid w:val="00042555"/>
    <w:rsid w:val="000467DC"/>
    <w:rsid w:val="0005576A"/>
    <w:rsid w:val="00080AE2"/>
    <w:rsid w:val="00080EE1"/>
    <w:rsid w:val="00095781"/>
    <w:rsid w:val="000B01AE"/>
    <w:rsid w:val="000B2060"/>
    <w:rsid w:val="000B5A10"/>
    <w:rsid w:val="000C012B"/>
    <w:rsid w:val="000C18F6"/>
    <w:rsid w:val="000C24C7"/>
    <w:rsid w:val="000C30C5"/>
    <w:rsid w:val="000C3204"/>
    <w:rsid w:val="000C611F"/>
    <w:rsid w:val="000D0733"/>
    <w:rsid w:val="000E0ECD"/>
    <w:rsid w:val="000E26E8"/>
    <w:rsid w:val="000F376C"/>
    <w:rsid w:val="001002B7"/>
    <w:rsid w:val="001066F3"/>
    <w:rsid w:val="00126860"/>
    <w:rsid w:val="00131D31"/>
    <w:rsid w:val="00132FBE"/>
    <w:rsid w:val="001419DE"/>
    <w:rsid w:val="001523F0"/>
    <w:rsid w:val="001567CA"/>
    <w:rsid w:val="00165A7F"/>
    <w:rsid w:val="001754AD"/>
    <w:rsid w:val="0018361B"/>
    <w:rsid w:val="0018438D"/>
    <w:rsid w:val="0019364A"/>
    <w:rsid w:val="00193C8E"/>
    <w:rsid w:val="00193FE0"/>
    <w:rsid w:val="00196416"/>
    <w:rsid w:val="001A1A74"/>
    <w:rsid w:val="001A23F3"/>
    <w:rsid w:val="001A2536"/>
    <w:rsid w:val="001A7E07"/>
    <w:rsid w:val="001B1A44"/>
    <w:rsid w:val="001B3356"/>
    <w:rsid w:val="001B7E8B"/>
    <w:rsid w:val="001C1201"/>
    <w:rsid w:val="001C5307"/>
    <w:rsid w:val="001D03A7"/>
    <w:rsid w:val="001D2235"/>
    <w:rsid w:val="001D2605"/>
    <w:rsid w:val="001D445B"/>
    <w:rsid w:val="001D4B46"/>
    <w:rsid w:val="001D6747"/>
    <w:rsid w:val="001E1950"/>
    <w:rsid w:val="0020776C"/>
    <w:rsid w:val="00212AA5"/>
    <w:rsid w:val="00213274"/>
    <w:rsid w:val="00214440"/>
    <w:rsid w:val="002152A8"/>
    <w:rsid w:val="00217DF5"/>
    <w:rsid w:val="00221952"/>
    <w:rsid w:val="00225B11"/>
    <w:rsid w:val="0023325A"/>
    <w:rsid w:val="00236156"/>
    <w:rsid w:val="00240633"/>
    <w:rsid w:val="002553CF"/>
    <w:rsid w:val="00255BD7"/>
    <w:rsid w:val="0026134D"/>
    <w:rsid w:val="00272FA9"/>
    <w:rsid w:val="0027407F"/>
    <w:rsid w:val="0028240B"/>
    <w:rsid w:val="00284135"/>
    <w:rsid w:val="00284B27"/>
    <w:rsid w:val="00290BF9"/>
    <w:rsid w:val="00292285"/>
    <w:rsid w:val="002A6414"/>
    <w:rsid w:val="002B5257"/>
    <w:rsid w:val="002C1D18"/>
    <w:rsid w:val="002D7839"/>
    <w:rsid w:val="002E30FD"/>
    <w:rsid w:val="002F1555"/>
    <w:rsid w:val="00301BE7"/>
    <w:rsid w:val="003036DC"/>
    <w:rsid w:val="003060D6"/>
    <w:rsid w:val="0030705E"/>
    <w:rsid w:val="00307DC1"/>
    <w:rsid w:val="003114A6"/>
    <w:rsid w:val="003164F4"/>
    <w:rsid w:val="003216A0"/>
    <w:rsid w:val="00323E14"/>
    <w:rsid w:val="00333384"/>
    <w:rsid w:val="00336B77"/>
    <w:rsid w:val="003403B9"/>
    <w:rsid w:val="00340942"/>
    <w:rsid w:val="00342613"/>
    <w:rsid w:val="003431CD"/>
    <w:rsid w:val="00345EAF"/>
    <w:rsid w:val="00350A4A"/>
    <w:rsid w:val="00350AD5"/>
    <w:rsid w:val="00357A48"/>
    <w:rsid w:val="003605EC"/>
    <w:rsid w:val="003A2610"/>
    <w:rsid w:val="003A4229"/>
    <w:rsid w:val="003A5CD1"/>
    <w:rsid w:val="003A6601"/>
    <w:rsid w:val="003B3EB2"/>
    <w:rsid w:val="003B5226"/>
    <w:rsid w:val="003C1743"/>
    <w:rsid w:val="003C7E59"/>
    <w:rsid w:val="003D1061"/>
    <w:rsid w:val="003D38A1"/>
    <w:rsid w:val="003E32BC"/>
    <w:rsid w:val="003E6182"/>
    <w:rsid w:val="003F03E2"/>
    <w:rsid w:val="00402AC8"/>
    <w:rsid w:val="00422918"/>
    <w:rsid w:val="00424207"/>
    <w:rsid w:val="00430F04"/>
    <w:rsid w:val="004328D4"/>
    <w:rsid w:val="004404A6"/>
    <w:rsid w:val="004503D2"/>
    <w:rsid w:val="00451CED"/>
    <w:rsid w:val="00453828"/>
    <w:rsid w:val="00467EF6"/>
    <w:rsid w:val="004716EC"/>
    <w:rsid w:val="00472CC6"/>
    <w:rsid w:val="00472E7B"/>
    <w:rsid w:val="00476A45"/>
    <w:rsid w:val="00497064"/>
    <w:rsid w:val="004B3711"/>
    <w:rsid w:val="004B5B5E"/>
    <w:rsid w:val="004B6148"/>
    <w:rsid w:val="004C167B"/>
    <w:rsid w:val="004C18A3"/>
    <w:rsid w:val="004C686C"/>
    <w:rsid w:val="004C6A31"/>
    <w:rsid w:val="004D2D3A"/>
    <w:rsid w:val="004E3A6E"/>
    <w:rsid w:val="004E3F8B"/>
    <w:rsid w:val="004E6472"/>
    <w:rsid w:val="004F26B9"/>
    <w:rsid w:val="004F387F"/>
    <w:rsid w:val="004F4E21"/>
    <w:rsid w:val="004F5FCA"/>
    <w:rsid w:val="00502BEF"/>
    <w:rsid w:val="0050745F"/>
    <w:rsid w:val="00526FE8"/>
    <w:rsid w:val="00527F92"/>
    <w:rsid w:val="00537FE1"/>
    <w:rsid w:val="0054215B"/>
    <w:rsid w:val="0054426D"/>
    <w:rsid w:val="00554936"/>
    <w:rsid w:val="00563C75"/>
    <w:rsid w:val="0056494B"/>
    <w:rsid w:val="005830F9"/>
    <w:rsid w:val="005842A7"/>
    <w:rsid w:val="00587A6C"/>
    <w:rsid w:val="00597507"/>
    <w:rsid w:val="00597F22"/>
    <w:rsid w:val="005A18DE"/>
    <w:rsid w:val="005B05C8"/>
    <w:rsid w:val="005B7CDA"/>
    <w:rsid w:val="005C0A19"/>
    <w:rsid w:val="005C2062"/>
    <w:rsid w:val="005C3A06"/>
    <w:rsid w:val="005D056A"/>
    <w:rsid w:val="005D480E"/>
    <w:rsid w:val="005D6866"/>
    <w:rsid w:val="005E5081"/>
    <w:rsid w:val="005F4886"/>
    <w:rsid w:val="005F67D6"/>
    <w:rsid w:val="00602E23"/>
    <w:rsid w:val="00603260"/>
    <w:rsid w:val="006133FE"/>
    <w:rsid w:val="00626160"/>
    <w:rsid w:val="006276D7"/>
    <w:rsid w:val="0063700E"/>
    <w:rsid w:val="00640154"/>
    <w:rsid w:val="006621A5"/>
    <w:rsid w:val="006721D5"/>
    <w:rsid w:val="00681C89"/>
    <w:rsid w:val="00682553"/>
    <w:rsid w:val="0068510A"/>
    <w:rsid w:val="00685CE2"/>
    <w:rsid w:val="00690A2C"/>
    <w:rsid w:val="00691F03"/>
    <w:rsid w:val="006932CE"/>
    <w:rsid w:val="00693915"/>
    <w:rsid w:val="006A1DD9"/>
    <w:rsid w:val="006B110A"/>
    <w:rsid w:val="006B4E55"/>
    <w:rsid w:val="006C0ECE"/>
    <w:rsid w:val="006C22B8"/>
    <w:rsid w:val="006C4E10"/>
    <w:rsid w:val="006C639A"/>
    <w:rsid w:val="006C7993"/>
    <w:rsid w:val="006C7D2C"/>
    <w:rsid w:val="006D3718"/>
    <w:rsid w:val="006D5D82"/>
    <w:rsid w:val="006D7FB7"/>
    <w:rsid w:val="006E1FF1"/>
    <w:rsid w:val="006E3ACC"/>
    <w:rsid w:val="006F5CAB"/>
    <w:rsid w:val="00703844"/>
    <w:rsid w:val="00704B1F"/>
    <w:rsid w:val="00705089"/>
    <w:rsid w:val="0071732C"/>
    <w:rsid w:val="00732CFB"/>
    <w:rsid w:val="007410F8"/>
    <w:rsid w:val="0074540A"/>
    <w:rsid w:val="007501E5"/>
    <w:rsid w:val="00761387"/>
    <w:rsid w:val="00781B7D"/>
    <w:rsid w:val="00785A67"/>
    <w:rsid w:val="00787BC9"/>
    <w:rsid w:val="00791574"/>
    <w:rsid w:val="007A508F"/>
    <w:rsid w:val="007B12AC"/>
    <w:rsid w:val="007B1CEA"/>
    <w:rsid w:val="007B44DA"/>
    <w:rsid w:val="007C098D"/>
    <w:rsid w:val="007C4F20"/>
    <w:rsid w:val="007C7F16"/>
    <w:rsid w:val="007D1404"/>
    <w:rsid w:val="007E00B8"/>
    <w:rsid w:val="007E1A23"/>
    <w:rsid w:val="007F3998"/>
    <w:rsid w:val="007F57CA"/>
    <w:rsid w:val="007F65FD"/>
    <w:rsid w:val="00807F21"/>
    <w:rsid w:val="008121C7"/>
    <w:rsid w:val="0081486A"/>
    <w:rsid w:val="00823BA5"/>
    <w:rsid w:val="008257DA"/>
    <w:rsid w:val="00830E9C"/>
    <w:rsid w:val="00831A98"/>
    <w:rsid w:val="0083611B"/>
    <w:rsid w:val="00837C6B"/>
    <w:rsid w:val="00844F9E"/>
    <w:rsid w:val="00863825"/>
    <w:rsid w:val="0086410F"/>
    <w:rsid w:val="0086513D"/>
    <w:rsid w:val="00891B66"/>
    <w:rsid w:val="00897A1F"/>
    <w:rsid w:val="008A44F6"/>
    <w:rsid w:val="008A5F4C"/>
    <w:rsid w:val="008B0A82"/>
    <w:rsid w:val="008B11C1"/>
    <w:rsid w:val="008C1B18"/>
    <w:rsid w:val="008D0F85"/>
    <w:rsid w:val="008E6A56"/>
    <w:rsid w:val="008F417F"/>
    <w:rsid w:val="008F6F5B"/>
    <w:rsid w:val="00905C1E"/>
    <w:rsid w:val="009238CD"/>
    <w:rsid w:val="0092444A"/>
    <w:rsid w:val="00924B4D"/>
    <w:rsid w:val="00936876"/>
    <w:rsid w:val="00937DCE"/>
    <w:rsid w:val="00944E95"/>
    <w:rsid w:val="0094507D"/>
    <w:rsid w:val="00951667"/>
    <w:rsid w:val="00952849"/>
    <w:rsid w:val="009677EC"/>
    <w:rsid w:val="00967AD6"/>
    <w:rsid w:val="009719A3"/>
    <w:rsid w:val="00974B0C"/>
    <w:rsid w:val="009928DD"/>
    <w:rsid w:val="009972F4"/>
    <w:rsid w:val="009A1464"/>
    <w:rsid w:val="009A33C3"/>
    <w:rsid w:val="009A7E6F"/>
    <w:rsid w:val="009B5957"/>
    <w:rsid w:val="009C2741"/>
    <w:rsid w:val="009C3A11"/>
    <w:rsid w:val="009E7ACA"/>
    <w:rsid w:val="009F4434"/>
    <w:rsid w:val="009F7AED"/>
    <w:rsid w:val="00A060E3"/>
    <w:rsid w:val="00A20901"/>
    <w:rsid w:val="00A22A26"/>
    <w:rsid w:val="00A30F5E"/>
    <w:rsid w:val="00A31C5E"/>
    <w:rsid w:val="00A31C75"/>
    <w:rsid w:val="00A368D8"/>
    <w:rsid w:val="00A372C1"/>
    <w:rsid w:val="00A42438"/>
    <w:rsid w:val="00A4470E"/>
    <w:rsid w:val="00A452E3"/>
    <w:rsid w:val="00A505CD"/>
    <w:rsid w:val="00A53B8B"/>
    <w:rsid w:val="00A54AB4"/>
    <w:rsid w:val="00A54BAD"/>
    <w:rsid w:val="00A5742E"/>
    <w:rsid w:val="00A63A68"/>
    <w:rsid w:val="00A65D2B"/>
    <w:rsid w:val="00A72042"/>
    <w:rsid w:val="00A770E0"/>
    <w:rsid w:val="00A81A4A"/>
    <w:rsid w:val="00A823F3"/>
    <w:rsid w:val="00A86045"/>
    <w:rsid w:val="00A87D51"/>
    <w:rsid w:val="00A90FE6"/>
    <w:rsid w:val="00AA19C4"/>
    <w:rsid w:val="00AB76F8"/>
    <w:rsid w:val="00AC0D34"/>
    <w:rsid w:val="00AC1165"/>
    <w:rsid w:val="00AC2FBF"/>
    <w:rsid w:val="00AF1CFE"/>
    <w:rsid w:val="00AF2722"/>
    <w:rsid w:val="00AF4507"/>
    <w:rsid w:val="00AF7C36"/>
    <w:rsid w:val="00B01D39"/>
    <w:rsid w:val="00B04DD8"/>
    <w:rsid w:val="00B06C4F"/>
    <w:rsid w:val="00B13471"/>
    <w:rsid w:val="00B1548F"/>
    <w:rsid w:val="00B30F14"/>
    <w:rsid w:val="00B40439"/>
    <w:rsid w:val="00B44BED"/>
    <w:rsid w:val="00B46E26"/>
    <w:rsid w:val="00B51CAD"/>
    <w:rsid w:val="00B632D9"/>
    <w:rsid w:val="00B65798"/>
    <w:rsid w:val="00B66507"/>
    <w:rsid w:val="00B96CA8"/>
    <w:rsid w:val="00B97FD8"/>
    <w:rsid w:val="00BA59F0"/>
    <w:rsid w:val="00BB4590"/>
    <w:rsid w:val="00BD3164"/>
    <w:rsid w:val="00BE518A"/>
    <w:rsid w:val="00BE5CBA"/>
    <w:rsid w:val="00BF4166"/>
    <w:rsid w:val="00BF421A"/>
    <w:rsid w:val="00BF4F90"/>
    <w:rsid w:val="00BF697A"/>
    <w:rsid w:val="00C107C7"/>
    <w:rsid w:val="00C12C1E"/>
    <w:rsid w:val="00C17CAE"/>
    <w:rsid w:val="00C201B2"/>
    <w:rsid w:val="00C22D08"/>
    <w:rsid w:val="00C23A1C"/>
    <w:rsid w:val="00C23C72"/>
    <w:rsid w:val="00C30499"/>
    <w:rsid w:val="00C30A46"/>
    <w:rsid w:val="00C40B9B"/>
    <w:rsid w:val="00C411E1"/>
    <w:rsid w:val="00C416E5"/>
    <w:rsid w:val="00C421CC"/>
    <w:rsid w:val="00C50D9E"/>
    <w:rsid w:val="00C50FF6"/>
    <w:rsid w:val="00C51F62"/>
    <w:rsid w:val="00C5244F"/>
    <w:rsid w:val="00C5255E"/>
    <w:rsid w:val="00C570A8"/>
    <w:rsid w:val="00C63417"/>
    <w:rsid w:val="00C6571B"/>
    <w:rsid w:val="00C657DE"/>
    <w:rsid w:val="00C91223"/>
    <w:rsid w:val="00CA57D0"/>
    <w:rsid w:val="00CB1151"/>
    <w:rsid w:val="00CB3F88"/>
    <w:rsid w:val="00CB44B8"/>
    <w:rsid w:val="00CB69AE"/>
    <w:rsid w:val="00CC055B"/>
    <w:rsid w:val="00CC36DC"/>
    <w:rsid w:val="00CC457D"/>
    <w:rsid w:val="00CF0549"/>
    <w:rsid w:val="00CF27F3"/>
    <w:rsid w:val="00CF7EC4"/>
    <w:rsid w:val="00D115B6"/>
    <w:rsid w:val="00D16F5D"/>
    <w:rsid w:val="00D21C82"/>
    <w:rsid w:val="00D238D3"/>
    <w:rsid w:val="00D26A5E"/>
    <w:rsid w:val="00D2705C"/>
    <w:rsid w:val="00D3437B"/>
    <w:rsid w:val="00D42E9C"/>
    <w:rsid w:val="00D616A6"/>
    <w:rsid w:val="00D62A7B"/>
    <w:rsid w:val="00D7208F"/>
    <w:rsid w:val="00D72806"/>
    <w:rsid w:val="00D86549"/>
    <w:rsid w:val="00D90966"/>
    <w:rsid w:val="00DA4D13"/>
    <w:rsid w:val="00DA6679"/>
    <w:rsid w:val="00DA774C"/>
    <w:rsid w:val="00DB08F7"/>
    <w:rsid w:val="00DB6237"/>
    <w:rsid w:val="00DC383F"/>
    <w:rsid w:val="00DD18B1"/>
    <w:rsid w:val="00DD23EC"/>
    <w:rsid w:val="00DE13AC"/>
    <w:rsid w:val="00DE491A"/>
    <w:rsid w:val="00DF4E89"/>
    <w:rsid w:val="00DF7B21"/>
    <w:rsid w:val="00E1740F"/>
    <w:rsid w:val="00E207E5"/>
    <w:rsid w:val="00E25E42"/>
    <w:rsid w:val="00E33D21"/>
    <w:rsid w:val="00E500CA"/>
    <w:rsid w:val="00E55B9B"/>
    <w:rsid w:val="00E56181"/>
    <w:rsid w:val="00E62236"/>
    <w:rsid w:val="00E71151"/>
    <w:rsid w:val="00E72DC3"/>
    <w:rsid w:val="00E917F3"/>
    <w:rsid w:val="00E9482E"/>
    <w:rsid w:val="00E96296"/>
    <w:rsid w:val="00EA2860"/>
    <w:rsid w:val="00EA351E"/>
    <w:rsid w:val="00EA3591"/>
    <w:rsid w:val="00EA65DB"/>
    <w:rsid w:val="00EB2D72"/>
    <w:rsid w:val="00EB2D7A"/>
    <w:rsid w:val="00EB38FB"/>
    <w:rsid w:val="00EB7429"/>
    <w:rsid w:val="00EC3776"/>
    <w:rsid w:val="00EC5BF3"/>
    <w:rsid w:val="00EE6E97"/>
    <w:rsid w:val="00EF3201"/>
    <w:rsid w:val="00F02892"/>
    <w:rsid w:val="00F0427F"/>
    <w:rsid w:val="00F04395"/>
    <w:rsid w:val="00F172CE"/>
    <w:rsid w:val="00F2650A"/>
    <w:rsid w:val="00F31E9B"/>
    <w:rsid w:val="00F44DF2"/>
    <w:rsid w:val="00F54D75"/>
    <w:rsid w:val="00F60DB8"/>
    <w:rsid w:val="00F63036"/>
    <w:rsid w:val="00F64D57"/>
    <w:rsid w:val="00F66D25"/>
    <w:rsid w:val="00F739E7"/>
    <w:rsid w:val="00F74707"/>
    <w:rsid w:val="00F76645"/>
    <w:rsid w:val="00F81BFE"/>
    <w:rsid w:val="00F90267"/>
    <w:rsid w:val="00F93401"/>
    <w:rsid w:val="00F93818"/>
    <w:rsid w:val="00FB1877"/>
    <w:rsid w:val="00FB726A"/>
    <w:rsid w:val="00FB7E78"/>
    <w:rsid w:val="00FC6C98"/>
    <w:rsid w:val="00FD5508"/>
    <w:rsid w:val="00FD6C26"/>
    <w:rsid w:val="00FD718B"/>
    <w:rsid w:val="00FE7412"/>
    <w:rsid w:val="00FE741E"/>
    <w:rsid w:val="00FE7B6A"/>
    <w:rsid w:val="00FF0D79"/>
    <w:rsid w:val="00FF29BB"/>
    <w:rsid w:val="00FF512F"/>
    <w:rsid w:val="00FF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00686"/>
  <w15:docId w15:val="{C1F62052-BF32-4331-922D-08470C2C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CFB"/>
  </w:style>
  <w:style w:type="paragraph" w:styleId="Overskrift1">
    <w:name w:val="heading 1"/>
    <w:basedOn w:val="Normal"/>
    <w:link w:val="Overskrift1Tegn"/>
    <w:uiPriority w:val="9"/>
    <w:qFormat/>
    <w:rsid w:val="003426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3426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styleId="Overskrift3">
    <w:name w:val="heading 3"/>
    <w:basedOn w:val="Normal"/>
    <w:link w:val="Overskrift3Tegn"/>
    <w:uiPriority w:val="9"/>
    <w:qFormat/>
    <w:rsid w:val="003426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Overskrift4">
    <w:name w:val="heading 4"/>
    <w:basedOn w:val="Normal"/>
    <w:link w:val="Overskrift4Tegn"/>
    <w:uiPriority w:val="9"/>
    <w:qFormat/>
    <w:rsid w:val="0034261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967AD6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C65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571B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E3F8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E3F8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E3F8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E3F8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E3F8B"/>
    <w:rPr>
      <w:b/>
      <w:bCs/>
      <w:sz w:val="20"/>
      <w:szCs w:val="20"/>
    </w:rPr>
  </w:style>
  <w:style w:type="character" w:customStyle="1" w:styleId="searchhistory-search-term">
    <w:name w:val="searchhistory-search-term"/>
    <w:basedOn w:val="Standardskriftforavsnitt"/>
    <w:rsid w:val="00502BEF"/>
  </w:style>
  <w:style w:type="character" w:customStyle="1" w:styleId="searchhistory-search-header">
    <w:name w:val="searchhistory-search-header"/>
    <w:basedOn w:val="Standardskriftforavsnitt"/>
    <w:rsid w:val="0018438D"/>
  </w:style>
  <w:style w:type="character" w:customStyle="1" w:styleId="z-verstiskjemaetTegn">
    <w:name w:val="z-Øverst i skjemaet Tegn"/>
    <w:basedOn w:val="Standardskriftforavsnitt"/>
    <w:link w:val="z-verstiskjemaet"/>
    <w:uiPriority w:val="99"/>
    <w:semiHidden/>
    <w:rsid w:val="00F31E9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verstiskjemaet">
    <w:name w:val="HTML Top of Form"/>
    <w:basedOn w:val="Normal"/>
    <w:next w:val="Normal"/>
    <w:link w:val="z-verstiskjemaetTegn"/>
    <w:hidden/>
    <w:uiPriority w:val="99"/>
    <w:semiHidden/>
    <w:unhideWhenUsed/>
    <w:rsid w:val="00F31E9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NederstiskjemaetTegn">
    <w:name w:val="z-Nederst i skjemaet Tegn"/>
    <w:basedOn w:val="Standardskriftforavsnitt"/>
    <w:link w:val="z-Nederstiskjemaet"/>
    <w:uiPriority w:val="99"/>
    <w:semiHidden/>
    <w:rsid w:val="00F31E9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Nederstiskjemaet">
    <w:name w:val="HTML Bottom of Form"/>
    <w:basedOn w:val="Normal"/>
    <w:next w:val="Normal"/>
    <w:link w:val="z-NederstiskjemaetTegn"/>
    <w:hidden/>
    <w:uiPriority w:val="99"/>
    <w:semiHidden/>
    <w:unhideWhenUsed/>
    <w:rsid w:val="00F31E9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styleId="Hyperkobling">
    <w:name w:val="Hyperlink"/>
    <w:basedOn w:val="Standardskriftforavsnitt"/>
    <w:uiPriority w:val="99"/>
    <w:semiHidden/>
    <w:unhideWhenUsed/>
    <w:rsid w:val="00E71151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E71151"/>
    <w:rPr>
      <w:color w:val="800080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42613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42613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42613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342613"/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customStyle="1" w:styleId="medium-bold">
    <w:name w:val="medium-bold"/>
    <w:basedOn w:val="Standardskriftforavsnitt"/>
    <w:rsid w:val="00E917F3"/>
  </w:style>
  <w:style w:type="character" w:customStyle="1" w:styleId="medium-normal">
    <w:name w:val="medium-normal"/>
    <w:basedOn w:val="Standardskriftforavsnitt"/>
    <w:rsid w:val="00E917F3"/>
  </w:style>
  <w:style w:type="table" w:styleId="Tabellrutenett">
    <w:name w:val="Table Grid"/>
    <w:basedOn w:val="Vanligtabell"/>
    <w:uiPriority w:val="59"/>
    <w:rsid w:val="002A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ntekst">
    <w:name w:val="Plain Text"/>
    <w:basedOn w:val="Normal"/>
    <w:link w:val="RentekstTegn"/>
    <w:uiPriority w:val="99"/>
    <w:unhideWhenUsed/>
    <w:rsid w:val="0054426D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54426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Tegn"/>
    <w:rsid w:val="004F38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F38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F38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F387F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F64D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99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8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62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4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3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43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7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85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40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68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6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60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01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5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1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17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3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53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74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21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97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4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07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0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2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1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6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3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2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13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28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2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47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8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8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36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1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19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70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1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1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9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78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25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63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5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1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84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48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8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1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76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27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9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0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4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8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2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2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1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2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94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65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1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13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3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8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6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9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1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37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7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9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7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2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8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6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95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6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08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1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2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45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1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9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80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5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89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3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64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4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80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8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4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0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9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07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75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1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9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42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5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71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25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9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20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8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96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9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5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77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2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69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44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99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45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1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56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9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9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56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74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08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7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1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08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82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01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8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51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797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4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21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32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05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0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7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9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47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1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77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49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60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10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3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7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04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60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46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82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30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6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7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0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1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37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33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87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2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23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2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29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15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96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6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17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1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86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52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26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46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8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8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4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50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12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8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51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1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67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39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04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59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43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82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3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9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3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45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41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13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74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2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6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1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3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59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1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5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0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12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19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14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07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5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7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4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7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1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6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0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02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7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94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21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93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17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86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9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39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56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60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29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2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0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94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50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32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6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19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7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5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17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80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4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0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73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27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60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57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8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13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54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52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9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7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4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22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35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3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5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76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66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24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8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8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46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03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80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46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12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56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23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7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05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74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8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5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42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5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1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18979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8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26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1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46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8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8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11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1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9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9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33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56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13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4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83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51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5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23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68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0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77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57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19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2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5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55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44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86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35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8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28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17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70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74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75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46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3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56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22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67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45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25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44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61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22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51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95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53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71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23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83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0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4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22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2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8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2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6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2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45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75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1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06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12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98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59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35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09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79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22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17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32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8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45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2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6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24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82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9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4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48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50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65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51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4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56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4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26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6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74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05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28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11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5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64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24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4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16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3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0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3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7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20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67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33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5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87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2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06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33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51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3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83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27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51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87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94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89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74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2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7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97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4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2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6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8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3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0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06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1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8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05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9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1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2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95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91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04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5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3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2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79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0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73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5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8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5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3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62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59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8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57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93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2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04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29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3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14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4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25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54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9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38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55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9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00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0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84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25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1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50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8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99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68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47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66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28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25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7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22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6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34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5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6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35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28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32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22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2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93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99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41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3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5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0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22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8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90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3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71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99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1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9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07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34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56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6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99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01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5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92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63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74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27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1993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9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96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8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0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37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88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73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12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74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4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46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08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9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7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65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82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32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21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19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5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7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8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82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1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55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20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57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69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88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39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14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26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4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29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3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53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16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4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0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5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5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2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9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31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5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85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9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12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0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19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29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14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2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8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4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7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2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2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05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1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9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30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50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26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26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0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52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20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79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3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44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86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51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0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44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3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5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1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09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6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8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76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1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75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45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95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1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67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42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79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8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3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78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11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47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4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5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5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97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7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37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3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0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99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31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9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4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11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30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3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1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35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4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0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17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8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91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39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02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60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23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4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27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5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97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15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39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2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8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5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18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3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55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72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7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95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50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3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33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63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0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91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0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9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8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71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1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1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46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22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69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17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19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44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73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7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24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9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65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55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73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5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38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9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41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0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77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8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2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3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3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05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5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65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50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1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68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81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0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26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7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3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3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5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33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90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7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67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4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47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13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7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56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66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7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21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82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83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07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11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2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5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81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40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27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19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29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20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6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7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18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04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2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1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83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54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58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20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51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8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28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42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4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27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30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09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3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13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19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42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6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6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64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22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60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24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28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99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48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34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9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8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48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96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77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71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23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96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43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2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83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0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8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77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7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74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21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5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24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11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1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52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8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5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96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31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33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41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75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3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4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6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46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61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6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8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91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50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85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53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7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15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71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0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7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1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31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2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35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53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45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8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2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3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00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83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7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2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10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93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51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5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6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21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8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44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87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59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46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8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82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22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62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7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61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86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5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04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0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35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1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48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0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08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70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0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2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56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32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0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16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0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3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25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622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24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64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4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74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88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7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96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74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43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0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5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43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5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21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95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69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8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9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45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3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6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2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72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93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53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3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3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7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74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5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2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0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74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83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31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6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1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11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18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0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43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14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44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92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19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43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93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23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8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8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84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7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23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49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18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0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7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45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31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9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79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83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22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9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1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56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1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2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1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71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6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07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55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5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41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7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8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54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0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93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0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72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22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67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02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60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3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37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78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57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8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07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5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0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74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16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4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6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9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17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0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80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92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25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7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02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44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97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91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1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7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60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2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8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02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21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1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16796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3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00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4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31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47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9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92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63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8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2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82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1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3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38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1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30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9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31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4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88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64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63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0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11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4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61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70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7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8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1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29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14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46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59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8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3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27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8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76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47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94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66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4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48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7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98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71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47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87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7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56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52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96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1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18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04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71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69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85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48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67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01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14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4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97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69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30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57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30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87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1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77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12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89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80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4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22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9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53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99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01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7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30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1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56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04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08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77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0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49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5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8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0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33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6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92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89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5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13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4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67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55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94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52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02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7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09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88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47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77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16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91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5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70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1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1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97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66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97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96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43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5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7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2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14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8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67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8079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8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7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4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14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32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7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10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63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1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1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9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17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7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19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3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4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27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9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0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30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73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95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49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2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0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24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65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1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60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21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59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2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05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5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0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3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8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2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75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7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9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5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31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7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4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55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50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0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27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1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1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72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8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6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26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0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5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7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35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12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47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43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8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1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1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90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2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76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21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3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40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17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76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05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9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68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95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71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5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63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58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47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7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0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05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02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8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55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0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4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6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3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28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9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3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75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2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9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1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5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13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44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3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7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24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4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75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04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0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9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9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67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76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5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57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54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11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2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96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25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93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8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10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67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0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72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85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10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83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2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61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9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59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3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3433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8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8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9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9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20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5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13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7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3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46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06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8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42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3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45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6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9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53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71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19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3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65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52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43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1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86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1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4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72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4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3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99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24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18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98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37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55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8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70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88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7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31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9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70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9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9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50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4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6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7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0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3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93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15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38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1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53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55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1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0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73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81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14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2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3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34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90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11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3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2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2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34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20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01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9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9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20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89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5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88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99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1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39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82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1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38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8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35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1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5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51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0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08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3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88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69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2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8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9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5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17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2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50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9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7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5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66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6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4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7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61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0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3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1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18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9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34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19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4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4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5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88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48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6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5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2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55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6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8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89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6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96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10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1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04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05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56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6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7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0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69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9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9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45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0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7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9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33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06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82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9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17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40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4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5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56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25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79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99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26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52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7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37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2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82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79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8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9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14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3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64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20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3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6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26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31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0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6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5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9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30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0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7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07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68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33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27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69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38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49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9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0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46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72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41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2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28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3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27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36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5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2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3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2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34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91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9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37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1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7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87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16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61447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3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91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8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83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7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85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9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88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1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64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91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82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3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69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26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22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0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06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46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7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0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28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14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23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2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6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87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77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37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50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1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94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20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72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63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46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5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65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32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8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06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8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2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77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75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49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2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4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9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6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60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51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19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98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54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8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72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30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8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40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93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4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9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61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63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7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02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00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76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77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15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29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85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13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9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80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7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1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39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80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87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49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0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85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69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3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5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9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26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3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4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79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2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5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65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96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07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5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2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97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3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8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8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3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39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37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4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0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76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3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7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2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53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47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69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43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5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0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81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3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0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0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0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5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03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3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4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1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60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3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06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65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8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91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3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6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8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5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02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70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7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41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66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91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9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3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94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38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8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2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0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7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08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21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13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57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3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7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6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68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88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71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24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99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79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7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57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36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34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79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3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1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71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5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03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1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2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64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24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33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9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3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98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1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2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7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77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47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0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59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2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5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1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27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17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8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2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0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00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12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1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7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72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3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7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47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07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22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95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52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3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88765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2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0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08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66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67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66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15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98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4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69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7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59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65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8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94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68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65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70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34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7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37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7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0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4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6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0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03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7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0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35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33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49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8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99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12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9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94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67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86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52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4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26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0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5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51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6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7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0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83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5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80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16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16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1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1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42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1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53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18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17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39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24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5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3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2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26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4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24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3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4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9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43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2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40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8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5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94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0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21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3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5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98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97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2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10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9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26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31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93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1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29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16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7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81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22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8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95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3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29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91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3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1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73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48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5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66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26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1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6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8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08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66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5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00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86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0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9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49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45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96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6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1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28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0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2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6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70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5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99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60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4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16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88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4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5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6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2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52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58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4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30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27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68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8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1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7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8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00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1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0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2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6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95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43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5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49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6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66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6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3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7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7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96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9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3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63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2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75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2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18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92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7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62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80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1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62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5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6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78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36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0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72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52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0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8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60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29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04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75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34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46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4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2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83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47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2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96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0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0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84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7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1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0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5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8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14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56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57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56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5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30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87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06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44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87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6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46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29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1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0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4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31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00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38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6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60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6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99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4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4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6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2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20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8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0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02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8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92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59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8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9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21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7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92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9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95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3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4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86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8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4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3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29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27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49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74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92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7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89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0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04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4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70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3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3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14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3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47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71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15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23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30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4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82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19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67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29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5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0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55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65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0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2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38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0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38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00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92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52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2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76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4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1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91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4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29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24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81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0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18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43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89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0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4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23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08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0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35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2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47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5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4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99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91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38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90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10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85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65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64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7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7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83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0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82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7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2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1527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2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47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0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97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84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0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4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44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59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27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88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9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19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8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10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8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27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6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20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0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90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6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5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7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05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31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4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1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43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9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8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9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82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03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81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72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7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5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3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01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3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3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15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6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7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46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88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59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60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4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71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38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5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96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9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7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14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80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39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18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5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10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76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21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1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3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40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02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6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8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49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3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90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3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7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22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65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74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1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92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8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5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51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34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43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38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65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01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2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22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95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24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33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57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84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9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69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0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8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3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59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66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36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62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1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05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1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7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9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17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2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18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30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90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7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65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79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98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84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0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11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0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7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20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0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91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55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1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6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25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85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3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6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0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2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13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98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9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4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84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30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18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64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1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1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86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3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21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8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98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1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81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6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4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5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09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36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0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76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19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35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12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6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22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35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01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7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64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1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7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5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4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27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2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1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67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48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54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96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31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57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6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26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45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5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35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8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17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40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41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24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95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4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3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00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61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11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52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2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09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3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69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8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03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04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69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7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7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98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8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90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50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1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9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17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33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68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1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26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57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4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58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88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23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8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33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39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34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9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6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60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15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88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85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88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24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48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8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26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9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53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11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7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2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7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8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82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49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9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20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01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6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87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29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17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0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61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14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2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55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0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0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12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91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94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26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40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5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04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21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7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31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0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04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6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94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4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66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6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57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03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31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46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4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9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76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12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5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79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9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8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61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21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5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3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04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19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44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79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6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8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93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61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64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18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83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54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07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51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57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34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12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6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20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18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01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4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29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8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39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78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2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84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05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82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2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2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06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8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98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9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29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55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12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47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7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7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9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9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3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9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92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9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9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70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8973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73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04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8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3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9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7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8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85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22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1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63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44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55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26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6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42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95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12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5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09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5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9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84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69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3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5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51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9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91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5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48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9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9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8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8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61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66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3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40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0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26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9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0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42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1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93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7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4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97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4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60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6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76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77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28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7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5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40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45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60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39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48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57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0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23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94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53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60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9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04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24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73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51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0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83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6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78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97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46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87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83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14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78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7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23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06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7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06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61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37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68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2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12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88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0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9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02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7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1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7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4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79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1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63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21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36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6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83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1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14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20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6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51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4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0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99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1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57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5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4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7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33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69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44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6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4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8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46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0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1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44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8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8216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54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04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10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41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51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0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61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14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90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5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1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8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98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9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46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92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7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15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34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82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50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9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4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7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13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2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81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9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6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33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79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45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1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4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72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6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77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5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00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52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47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77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64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90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68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3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3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79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6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19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5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3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63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73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94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88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46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96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72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60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4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6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12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46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62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98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73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38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66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6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00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6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54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12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81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32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6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36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65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6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49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00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9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46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82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9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90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13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47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87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3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1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61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1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39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3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47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28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6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59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49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86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6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80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2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4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0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04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8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7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6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86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46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5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93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5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46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1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9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8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49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83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48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9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87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5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11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95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11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18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9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5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23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25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24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6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6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8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7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24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98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2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69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05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69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84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87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0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02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92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2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7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42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3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99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53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30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82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04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52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1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1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1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1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69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19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9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0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26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99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8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65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81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74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95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8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7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9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09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49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35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33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28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8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08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03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8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47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7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1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28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16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3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06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27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22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76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4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1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23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0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8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9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0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73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22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8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0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88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55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5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4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1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0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1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22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1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5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27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47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10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13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80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76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15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7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6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6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53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9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9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7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5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7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97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16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19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73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24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17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2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70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07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85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0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63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1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8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3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79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4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0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9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75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65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16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34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06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85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89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8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1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16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5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4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0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8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98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84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07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0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6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9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4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08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26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1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8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05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36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53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90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75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79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7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6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66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2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28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78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55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35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0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56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35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22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6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51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09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18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6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1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42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81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2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45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54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49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32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3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4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87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15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37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3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42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15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98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0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43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46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76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6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6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3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1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5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40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70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46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13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86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3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80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0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7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8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86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04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07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2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01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27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0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06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3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99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48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6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13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8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73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79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13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50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3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77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9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0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2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97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28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30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34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8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3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73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77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5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3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82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32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5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08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83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97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73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40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5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3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19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13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42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4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13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55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3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7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5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8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5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28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12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65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2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6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22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60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86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30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2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3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4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85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2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66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4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35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5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23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03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74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9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1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4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25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4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15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0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11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01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1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14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4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2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5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8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40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7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8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78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6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1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92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7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5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51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17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38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2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9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4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0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42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28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5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9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2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89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8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46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8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37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3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22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07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61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2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4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35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3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1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6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13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07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3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7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7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02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3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13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53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1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4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7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11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6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49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17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5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34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77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5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96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44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3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39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51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3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27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5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74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38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76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49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59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7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4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6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72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8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14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7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18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94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1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7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6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97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64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12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80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8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72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20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68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72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42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4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6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3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0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8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01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9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2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5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35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06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7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1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37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92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8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8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5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9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5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8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2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7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79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90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3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0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72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74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86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95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9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1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29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49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9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47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6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58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4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5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5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63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0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70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45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96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19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8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59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26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3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22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7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55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31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7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36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5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7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0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32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81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09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03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0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61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5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85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44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2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8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81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56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55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0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55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03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6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5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78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2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60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9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54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7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92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6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5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29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0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0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0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17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9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27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63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09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39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8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65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01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6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04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04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22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3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3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16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62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14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70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8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70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23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18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1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5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1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75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7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13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24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35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9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45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9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13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12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26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85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55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36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2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24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2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90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13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4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52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43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79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10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3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5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7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38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42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8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46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81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74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1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1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9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48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75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3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99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3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0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31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28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28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21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13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52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1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8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23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63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70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5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79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83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36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00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41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05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28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2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66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0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6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85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6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43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7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1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67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42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8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74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6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19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7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2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28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4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52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74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9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5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66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98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9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45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09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6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4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58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3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97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3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4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70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32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2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7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91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6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99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83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5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6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96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2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69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07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40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32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15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92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51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25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10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29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57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07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97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8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71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6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15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3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27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92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85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41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84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1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87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16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06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91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8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0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6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97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6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0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62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08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7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71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08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40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98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3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87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6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5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0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03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49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9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8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4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08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7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4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44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96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8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1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79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30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68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24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41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9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66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4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78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9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4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9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94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18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48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13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35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0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72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8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9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1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60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5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7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77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85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01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49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32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85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9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3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79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62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7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1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02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56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1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15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25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1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2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71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63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05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2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7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9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65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40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3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0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85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43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2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5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13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0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4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01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4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20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48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80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1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27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67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2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61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8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0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38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32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36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6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07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36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2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1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75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42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4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9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95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4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0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78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5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9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1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2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35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49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1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62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89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71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71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96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45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9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49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3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52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0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27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1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98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3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18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08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1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8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86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56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1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62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9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79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39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47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28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1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0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7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7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7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98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14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0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3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03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07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16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85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90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61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9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48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4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90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39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37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5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55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5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29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5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05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7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7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48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20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33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47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10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54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74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5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1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4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1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54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52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8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40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23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0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34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1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2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9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5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74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14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6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8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98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0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1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9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8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2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56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45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08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0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81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02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32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5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2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19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9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07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80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71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79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16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58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7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67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21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90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09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7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3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8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16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49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01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5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1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3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91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4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22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1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5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9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93928BDE185B418F4502F3D4D3C390" ma:contentTypeVersion="13" ma:contentTypeDescription="Opprett et nytt dokument." ma:contentTypeScope="" ma:versionID="b8b25956ac3fbf403c6d543c77339e21">
  <xsd:schema xmlns:xsd="http://www.w3.org/2001/XMLSchema" xmlns:xs="http://www.w3.org/2001/XMLSchema" xmlns:p="http://schemas.microsoft.com/office/2006/metadata/properties" xmlns:ns2="3720838f-6a9e-4809-b6d6-323f8cdd8479" xmlns:ns3="4b949b7d-6366-4ec4-a80f-025baef77e61" targetNamespace="http://schemas.microsoft.com/office/2006/metadata/properties" ma:root="true" ma:fieldsID="91434f0a41bca4343b2734651852e6e7" ns2:_="" ns3:_="">
    <xsd:import namespace="3720838f-6a9e-4809-b6d6-323f8cdd8479"/>
    <xsd:import namespace="4b949b7d-6366-4ec4-a80f-025baef77e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0838f-6a9e-4809-b6d6-323f8cdd8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d5ac12ea-e064-4df2-9638-65326f4f9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49b7d-6366-4ec4-a80f-025baef77e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06e946-f76c-4825-8fbf-2e95fc34fdad}" ma:internalName="TaxCatchAll" ma:showField="CatchAllData" ma:web="4b949b7d-6366-4ec4-a80f-025baef77e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949b7d-6366-4ec4-a80f-025baef77e61" xsi:nil="true"/>
    <lcf76f155ced4ddcb4097134ff3c332f xmlns="3720838f-6a9e-4809-b6d6-323f8cdd84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10E458-A842-45CB-A35C-9490FD9B4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0838f-6a9e-4809-b6d6-323f8cdd8479"/>
    <ds:schemaRef ds:uri="4b949b7d-6366-4ec4-a80f-025baef77e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F92F3D-9B3C-4504-BA49-E35A17457E3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EA4FFF1-B511-43CB-A3F0-693A22E0FA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482E85-41DC-4653-94D3-0A981A7C5275}">
  <ds:schemaRefs>
    <ds:schemaRef ds:uri="http://schemas.microsoft.com/office/2006/metadata/properties"/>
    <ds:schemaRef ds:uri="http://schemas.microsoft.com/office/infopath/2007/PartnerControls"/>
    <ds:schemaRef ds:uri="4b949b7d-6366-4ec4-a80f-025baef77e61"/>
    <ds:schemaRef ds:uri="3720838f-6a9e-4809-b6d6-323f8cdd84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1</TotalTime>
  <Pages>6</Pages>
  <Words>2972</Words>
  <Characters>1575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direktoratet</Company>
  <LinksUpToDate>false</LinksUpToDate>
  <CharactersWithSpaces>1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ene Gundersen</dc:creator>
  <cp:lastModifiedBy>Susanne Grødem Johnson</cp:lastModifiedBy>
  <cp:revision>228</cp:revision>
  <cp:lastPrinted>2019-01-08T10:18:00Z</cp:lastPrinted>
  <dcterms:created xsi:type="dcterms:W3CDTF">2021-10-15T11:05:00Z</dcterms:created>
  <dcterms:modified xsi:type="dcterms:W3CDTF">2022-06-2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3928BDE185B418F4502F3D4D3C390</vt:lpwstr>
  </property>
  <property fmtid="{D5CDD505-2E9C-101B-9397-08002B2CF9AE}" pid="3" name="MediaServiceImageTags">
    <vt:lpwstr/>
  </property>
</Properties>
</file>